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D9D99" w14:textId="77777777" w:rsidR="003D370A" w:rsidRPr="00D90DAA" w:rsidRDefault="003D370A" w:rsidP="003D370A">
      <w:r w:rsidRPr="00D90DAA">
        <w:rPr>
          <w:b/>
          <w:bCs/>
        </w:rPr>
        <w:t>Supplementary Materials B – Figures</w:t>
      </w:r>
    </w:p>
    <w:p w14:paraId="582BCFC6" w14:textId="77777777" w:rsidR="003D370A" w:rsidRPr="00D90DAA" w:rsidRDefault="003D370A" w:rsidP="003D370A">
      <w:r w:rsidRPr="00D90DAA">
        <w:t>B1. Figure EGM 3 – Intervention Methodology</w:t>
      </w:r>
    </w:p>
    <w:p w14:paraId="23CEC50F" w14:textId="77777777" w:rsidR="003D370A" w:rsidRPr="00D90DAA" w:rsidRDefault="003D370A" w:rsidP="003D370A">
      <w:pPr>
        <w:spacing w:after="160" w:line="480" w:lineRule="auto"/>
      </w:pPr>
      <w:hyperlink r:id="rId7">
        <w:r w:rsidRPr="00D90DAA">
          <w:rPr>
            <w:rStyle w:val="Hyperlink"/>
            <w:color w:val="auto"/>
          </w:rPr>
          <w:t>https://figshare.com/ndownloader/files/56231741</w:t>
        </w:r>
      </w:hyperlink>
    </w:p>
    <w:p w14:paraId="491CED04" w14:textId="4FD68C0A" w:rsidR="003D370A" w:rsidRDefault="003D370A" w:rsidP="42B6A5B6">
      <w:pPr>
        <w:tabs>
          <w:tab w:val="center" w:pos="4513"/>
        </w:tabs>
        <w:spacing w:line="480" w:lineRule="auto"/>
        <w:rPr>
          <w:b/>
          <w:bCs/>
        </w:rPr>
      </w:pPr>
      <w:r w:rsidRPr="00D90DAA">
        <w:rPr>
          <w:noProof/>
          <w:lang w:val="en-IN" w:eastAsia="en-IN"/>
        </w:rPr>
        <w:drawing>
          <wp:inline distT="0" distB="0" distL="0" distR="0" wp14:anchorId="74C73CD0" wp14:editId="4759CAA0">
            <wp:extent cx="7003365" cy="7048840"/>
            <wp:effectExtent l="0" t="0" r="7620" b="0"/>
            <wp:docPr id="397442519" name="drawing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42519" name="drawing" descr="A screen shot of a graph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0041" cy="7075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C54D3" w14:textId="77777777" w:rsidR="003D370A" w:rsidRDefault="003D370A" w:rsidP="42B6A5B6">
      <w:pPr>
        <w:tabs>
          <w:tab w:val="center" w:pos="4513"/>
        </w:tabs>
        <w:spacing w:line="480" w:lineRule="auto"/>
        <w:rPr>
          <w:b/>
          <w:bCs/>
        </w:rPr>
      </w:pPr>
    </w:p>
    <w:p w14:paraId="46BBDAC0" w14:textId="77777777" w:rsidR="003D370A" w:rsidRDefault="003D370A" w:rsidP="42B6A5B6">
      <w:pPr>
        <w:tabs>
          <w:tab w:val="center" w:pos="4513"/>
        </w:tabs>
        <w:spacing w:line="480" w:lineRule="auto"/>
        <w:rPr>
          <w:b/>
          <w:bCs/>
        </w:rPr>
      </w:pPr>
    </w:p>
    <w:p w14:paraId="054F6AE9" w14:textId="77777777" w:rsidR="003D370A" w:rsidRDefault="003D370A" w:rsidP="42B6A5B6">
      <w:pPr>
        <w:tabs>
          <w:tab w:val="center" w:pos="4513"/>
        </w:tabs>
        <w:spacing w:line="480" w:lineRule="auto"/>
        <w:rPr>
          <w:b/>
          <w:bCs/>
        </w:rPr>
      </w:pPr>
    </w:p>
    <w:p w14:paraId="71F7B9B4" w14:textId="77777777" w:rsidR="003D370A" w:rsidRDefault="003D370A" w:rsidP="42B6A5B6">
      <w:pPr>
        <w:tabs>
          <w:tab w:val="center" w:pos="4513"/>
        </w:tabs>
        <w:spacing w:line="480" w:lineRule="auto"/>
        <w:rPr>
          <w:b/>
          <w:bCs/>
        </w:rPr>
      </w:pPr>
    </w:p>
    <w:p w14:paraId="4C0AE21B" w14:textId="77777777" w:rsidR="003D370A" w:rsidRDefault="003D370A" w:rsidP="42B6A5B6">
      <w:pPr>
        <w:tabs>
          <w:tab w:val="center" w:pos="4513"/>
        </w:tabs>
        <w:spacing w:line="480" w:lineRule="auto"/>
        <w:rPr>
          <w:b/>
          <w:bCs/>
        </w:rPr>
      </w:pPr>
    </w:p>
    <w:p w14:paraId="4E10F073" w14:textId="3E02A913" w:rsidR="003D370A" w:rsidRPr="003D370A" w:rsidRDefault="003D370A" w:rsidP="42B6A5B6">
      <w:pPr>
        <w:tabs>
          <w:tab w:val="center" w:pos="4513"/>
        </w:tabs>
        <w:spacing w:line="480" w:lineRule="auto"/>
      </w:pPr>
      <w:r w:rsidRPr="003D370A">
        <w:lastRenderedPageBreak/>
        <w:t>B2. Figures Included in Manuscript</w:t>
      </w:r>
    </w:p>
    <w:p w14:paraId="45580F69" w14:textId="77777777" w:rsidR="003D370A" w:rsidRDefault="00F94DF3" w:rsidP="42B6A5B6">
      <w:pPr>
        <w:tabs>
          <w:tab w:val="center" w:pos="4513"/>
        </w:tabs>
        <w:spacing w:line="480" w:lineRule="auto"/>
        <w:rPr>
          <w:rFonts w:ascii="Georgia" w:hAnsi="Georgia"/>
          <w:b/>
          <w:bCs/>
          <w:sz w:val="22"/>
          <w:szCs w:val="22"/>
        </w:rPr>
      </w:pPr>
      <w:r w:rsidRPr="00D90DAA">
        <w:rPr>
          <w:rFonts w:ascii="Georgia" w:hAnsi="Georgia"/>
          <w:b/>
          <w:bCs/>
          <w:sz w:val="22"/>
          <w:szCs w:val="22"/>
        </w:rPr>
        <w:t xml:space="preserve">Figure </w:t>
      </w:r>
      <w:r w:rsidR="2AE24854" w:rsidRPr="00D90DAA">
        <w:rPr>
          <w:rFonts w:ascii="Georgia" w:hAnsi="Georgia"/>
          <w:b/>
          <w:bCs/>
          <w:sz w:val="22"/>
          <w:szCs w:val="22"/>
        </w:rPr>
        <w:t>1</w:t>
      </w:r>
    </w:p>
    <w:p w14:paraId="3082C2C0" w14:textId="2F4A02BE" w:rsidR="00F94DF3" w:rsidRPr="00D90DAA" w:rsidRDefault="00F94DF3" w:rsidP="42B6A5B6">
      <w:pPr>
        <w:tabs>
          <w:tab w:val="center" w:pos="4513"/>
        </w:tabs>
        <w:spacing w:line="480" w:lineRule="auto"/>
        <w:rPr>
          <w:rFonts w:ascii="Georgia" w:hAnsi="Georgia"/>
          <w:i/>
          <w:iCs/>
          <w:sz w:val="22"/>
          <w:szCs w:val="22"/>
        </w:rPr>
      </w:pPr>
      <w:r w:rsidRPr="00D90DAA">
        <w:rPr>
          <w:rFonts w:ascii="Georgia" w:hAnsi="Georgia"/>
          <w:i/>
          <w:iCs/>
          <w:sz w:val="22"/>
          <w:szCs w:val="22"/>
        </w:rPr>
        <w:t xml:space="preserve">PRISMA </w:t>
      </w:r>
      <w:r w:rsidR="3D97AFDB" w:rsidRPr="00D90DAA">
        <w:rPr>
          <w:rFonts w:ascii="Georgia" w:hAnsi="Georgia"/>
          <w:i/>
          <w:iCs/>
          <w:sz w:val="22"/>
          <w:szCs w:val="22"/>
        </w:rPr>
        <w:t>F</w:t>
      </w:r>
      <w:r w:rsidRPr="00D90DAA">
        <w:rPr>
          <w:rFonts w:ascii="Georgia" w:hAnsi="Georgia"/>
          <w:i/>
          <w:iCs/>
          <w:sz w:val="22"/>
          <w:szCs w:val="22"/>
        </w:rPr>
        <w:t xml:space="preserve">low </w:t>
      </w:r>
      <w:r w:rsidR="3DC45CEF" w:rsidRPr="00D90DAA">
        <w:rPr>
          <w:rFonts w:ascii="Georgia" w:hAnsi="Georgia"/>
          <w:i/>
          <w:iCs/>
          <w:sz w:val="22"/>
          <w:szCs w:val="22"/>
        </w:rPr>
        <w:t>D</w:t>
      </w:r>
      <w:r w:rsidRPr="00D90DAA">
        <w:rPr>
          <w:rFonts w:ascii="Georgia" w:hAnsi="Georgia"/>
          <w:i/>
          <w:iCs/>
          <w:sz w:val="22"/>
          <w:szCs w:val="22"/>
        </w:rPr>
        <w:t>iagram</w:t>
      </w:r>
    </w:p>
    <w:p w14:paraId="237611CC" w14:textId="22BF922C" w:rsidR="00F94DF3" w:rsidRPr="00D90DAA" w:rsidRDefault="00F94DF3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A57572F" wp14:editId="410C081B">
                <wp:simplePos x="0" y="0"/>
                <wp:positionH relativeFrom="column">
                  <wp:posOffset>-9390</wp:posOffset>
                </wp:positionH>
                <wp:positionV relativeFrom="paragraph">
                  <wp:posOffset>169735</wp:posOffset>
                </wp:positionV>
                <wp:extent cx="3343275" cy="433022"/>
                <wp:effectExtent l="0" t="0" r="9525" b="12065"/>
                <wp:wrapNone/>
                <wp:docPr id="2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3275" cy="43302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61895E" w14:textId="63994010" w:rsidR="00F94DF3" w:rsidRPr="00A94C68" w:rsidRDefault="00F94DF3" w:rsidP="00F94DF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Records identified in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systematic search up to </w:t>
                            </w:r>
                            <w:r w:rsidR="00625FED">
                              <w:rPr>
                                <w:sz w:val="22"/>
                                <w:szCs w:val="22"/>
                              </w:rPr>
                              <w:t>Apri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202</w:t>
                            </w:r>
                            <w:r w:rsidR="00625FED"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1B944E2" w14:textId="0408D0C6" w:rsidR="00F94DF3" w:rsidRDefault="00F94DF3" w:rsidP="00F94DF3">
                            <w:pPr>
                              <w:jc w:val="center"/>
                            </w:pPr>
                            <w:r w:rsidRPr="00B42A42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Pr="00B42A42"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625FED">
                              <w:rPr>
                                <w:sz w:val="22"/>
                                <w:szCs w:val="22"/>
                              </w:rPr>
                              <w:t>108,2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57572F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.75pt;margin-top:13.35pt;width:263.25pt;height:34.1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">
                <v:textbox>
                  <w:txbxContent>
                    <w:p w14:paraId="3161895E" w14:textId="63994010" w:rsidR="00F94DF3" w:rsidRPr="00A94C68" w:rsidRDefault="00F94DF3" w:rsidP="00F94DF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94C68">
                        <w:rPr>
                          <w:sz w:val="22"/>
                          <w:szCs w:val="22"/>
                        </w:rPr>
                        <w:t xml:space="preserve">Records identified in </w:t>
                      </w:r>
                      <w:r>
                        <w:rPr>
                          <w:sz w:val="22"/>
                          <w:szCs w:val="22"/>
                        </w:rPr>
                        <w:t xml:space="preserve">systematic search up to </w:t>
                      </w:r>
                      <w:r w:rsidR="00625FED">
                        <w:rPr>
                          <w:sz w:val="22"/>
                          <w:szCs w:val="22"/>
                        </w:rPr>
                        <w:t>April</w:t>
                      </w:r>
                      <w:r>
                        <w:rPr>
                          <w:sz w:val="22"/>
                          <w:szCs w:val="22"/>
                        </w:rPr>
                        <w:t xml:space="preserve"> 202</w:t>
                      </w:r>
                      <w:r w:rsidR="00625FED">
                        <w:rPr>
                          <w:sz w:val="22"/>
                          <w:szCs w:val="22"/>
                        </w:rPr>
                        <w:t>5</w:t>
                      </w:r>
                      <w:r w:rsidRPr="00A94C68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71B944E2" w14:textId="0408D0C6" w:rsidR="00F94DF3" w:rsidRDefault="00F94DF3" w:rsidP="00F94DF3">
                      <w:pPr>
                        <w:jc w:val="center"/>
                      </w:pPr>
                      <w:r w:rsidRPr="00B42A42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Pr="00B42A42"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625FED">
                        <w:rPr>
                          <w:sz w:val="22"/>
                          <w:szCs w:val="22"/>
                        </w:rPr>
                        <w:t>108,276</w:t>
                      </w:r>
                    </w:p>
                  </w:txbxContent>
                </v:textbox>
              </v:shape>
            </w:pict>
          </mc:Fallback>
        </mc:AlternateContent>
      </w:r>
    </w:p>
    <w:p w14:paraId="039594FB" w14:textId="77777777" w:rsidR="00F94DF3" w:rsidRPr="00D90DAA" w:rsidRDefault="00F94DF3" w:rsidP="00F94DF3"/>
    <w:p w14:paraId="1C811ACE" w14:textId="77777777" w:rsidR="00F94DF3" w:rsidRPr="00D90DAA" w:rsidRDefault="00F94DF3" w:rsidP="00F94DF3"/>
    <w:p w14:paraId="1FEE1E77" w14:textId="5BFDB90A" w:rsidR="00F94DF3" w:rsidRPr="00D90DAA" w:rsidRDefault="00F94DF3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FB0AD58" wp14:editId="1E2240D5">
                <wp:simplePos x="0" y="0"/>
                <wp:positionH relativeFrom="column">
                  <wp:posOffset>1562235</wp:posOffset>
                </wp:positionH>
                <wp:positionV relativeFrom="paragraph">
                  <wp:posOffset>44951</wp:posOffset>
                </wp:positionV>
                <wp:extent cx="0" cy="712883"/>
                <wp:effectExtent l="76200" t="0" r="38100" b="36830"/>
                <wp:wrapNone/>
                <wp:docPr id="9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288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type id="_x0000_t32" coordsize="21600,21600" o:oned="t" filled="f" o:spt="32" path="m,l21600,21600e" w14:anchorId="0003226B">
                <v:path fillok="f" arrowok="t" o:connecttype="none"/>
                <o:lock v:ext="edit" shapetype="t"/>
              </v:shapetype>
              <v:shape id="Straight Arrow Connector 6" style="position:absolute;margin-left:123pt;margin-top:3.55pt;width:0;height:56.1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">
                <v:stroke joinstyle="miter" endarrow="open"/>
              </v:shape>
            </w:pict>
          </mc:Fallback>
        </mc:AlternateContent>
      </w:r>
    </w:p>
    <w:p w14:paraId="0D13759A" w14:textId="1260D4BC" w:rsidR="00F94DF3" w:rsidRPr="00D90DAA" w:rsidRDefault="00F94DF3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7CDFC20" wp14:editId="2795D03E">
                <wp:simplePos x="0" y="0"/>
                <wp:positionH relativeFrom="column">
                  <wp:posOffset>2810010</wp:posOffset>
                </wp:positionH>
                <wp:positionV relativeFrom="paragraph">
                  <wp:posOffset>90505</wp:posOffset>
                </wp:positionV>
                <wp:extent cx="2857500" cy="360852"/>
                <wp:effectExtent l="0" t="0" r="12700" b="7620"/>
                <wp:wrapNone/>
                <wp:docPr id="2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3608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F943B" w14:textId="160A3183" w:rsidR="00F94DF3" w:rsidRPr="008161BA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161BA">
                              <w:rPr>
                                <w:sz w:val="22"/>
                                <w:szCs w:val="22"/>
                              </w:rPr>
                              <w:t xml:space="preserve">Duplicates and LOTE removed </w:t>
                            </w:r>
                            <w:r w:rsidRPr="008161BA">
                              <w:rPr>
                                <w:i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8161BA">
                              <w:rPr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 w:rsidR="0011342F">
                              <w:rPr>
                                <w:sz w:val="22"/>
                                <w:szCs w:val="22"/>
                              </w:rPr>
                              <w:t>6,7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CDFC20" id="Text Box 13" o:spid="_x0000_s1027" type="#_x0000_t202" style="position:absolute;margin-left:221.25pt;margin-top:7.15pt;width:225pt;height:28.4pt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">
                <v:textbox>
                  <w:txbxContent>
                    <w:p w14:paraId="3A3F943B" w14:textId="160A3183" w:rsidR="00F94DF3" w:rsidRPr="008161BA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 w:rsidRPr="008161BA">
                        <w:rPr>
                          <w:sz w:val="22"/>
                          <w:szCs w:val="22"/>
                        </w:rPr>
                        <w:t xml:space="preserve">Duplicates and LOTE removed </w:t>
                      </w:r>
                      <w:r w:rsidRPr="008161BA">
                        <w:rPr>
                          <w:i/>
                          <w:sz w:val="22"/>
                          <w:szCs w:val="22"/>
                        </w:rPr>
                        <w:t xml:space="preserve">n </w:t>
                      </w:r>
                      <w:r w:rsidRPr="008161BA">
                        <w:rPr>
                          <w:sz w:val="22"/>
                          <w:szCs w:val="22"/>
                        </w:rPr>
                        <w:t xml:space="preserve">= </w:t>
                      </w:r>
                      <w:r w:rsidR="004B3BCB">
                        <w:rPr>
                          <w:sz w:val="22"/>
                          <w:szCs w:val="22"/>
                        </w:rPr>
                        <w:t>4</w:t>
                      </w:r>
                      <w:r w:rsidR="0011342F">
                        <w:rPr>
                          <w:sz w:val="22"/>
                          <w:szCs w:val="22"/>
                        </w:rPr>
                        <w:t>6,716</w:t>
                      </w:r>
                    </w:p>
                  </w:txbxContent>
                </v:textbox>
              </v:shape>
            </w:pict>
          </mc:Fallback>
        </mc:AlternateContent>
      </w:r>
    </w:p>
    <w:p w14:paraId="3E935B87" w14:textId="30C5D3FF" w:rsidR="00F94DF3" w:rsidRPr="00D90DAA" w:rsidRDefault="00F94DF3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062B4A1" wp14:editId="21E45D86">
                <wp:simplePos x="0" y="0"/>
                <wp:positionH relativeFrom="column">
                  <wp:posOffset>1562235</wp:posOffset>
                </wp:positionH>
                <wp:positionV relativeFrom="paragraph">
                  <wp:posOffset>85880</wp:posOffset>
                </wp:positionV>
                <wp:extent cx="1251585" cy="0"/>
                <wp:effectExtent l="0" t="76200" r="0" b="88900"/>
                <wp:wrapNone/>
                <wp:docPr id="14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158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7" style="position:absolute;margin-left:123pt;margin-top:6.75pt;width:98.55pt;height:0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" w14:anchorId="38A643D8">
                <v:stroke joinstyle="miter" endarrow="open"/>
              </v:shape>
            </w:pict>
          </mc:Fallback>
        </mc:AlternateContent>
      </w:r>
    </w:p>
    <w:p w14:paraId="362B27EE" w14:textId="77777777" w:rsidR="00F94DF3" w:rsidRPr="00D90DAA" w:rsidRDefault="00F94DF3" w:rsidP="00F94DF3"/>
    <w:p w14:paraId="30A79FCB" w14:textId="5AFE9A30" w:rsidR="00F94DF3" w:rsidRPr="00D90DAA" w:rsidRDefault="00F94DF3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46DF807" wp14:editId="65A8D955">
                <wp:simplePos x="0" y="0"/>
                <wp:positionH relativeFrom="column">
                  <wp:posOffset>-6350</wp:posOffset>
                </wp:positionH>
                <wp:positionV relativeFrom="paragraph">
                  <wp:posOffset>70485</wp:posOffset>
                </wp:positionV>
                <wp:extent cx="3342857" cy="648000"/>
                <wp:effectExtent l="0" t="0" r="10160" b="1270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2857" cy="64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4AB6F" w14:textId="52116AD5" w:rsidR="00F94DF3" w:rsidRPr="00A94C68" w:rsidRDefault="00F94DF3" w:rsidP="00F94DF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 xml:space="preserve"> 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 w:rsidR="00734E56">
                              <w:rPr>
                                <w:sz w:val="22"/>
                                <w:szCs w:val="22"/>
                              </w:rPr>
                              <w:t xml:space="preserve">screened 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>on title and abstrac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0B719E17" w14:textId="76FBDBC3" w:rsidR="00F94DF3" w:rsidRDefault="00F94DF3" w:rsidP="00F94DF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B117F3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Pr="00B117F3"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11342F">
                              <w:rPr>
                                <w:sz w:val="22"/>
                                <w:szCs w:val="22"/>
                              </w:rPr>
                              <w:t>61,560</w:t>
                            </w:r>
                          </w:p>
                          <w:p w14:paraId="2CDC4B54" w14:textId="0ABD4AA3" w:rsidR="00F94DF3" w:rsidRPr="00A94C68" w:rsidRDefault="00F94DF3" w:rsidP="00734E56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r w:rsidR="00E72BAC">
                              <w:rPr>
                                <w:sz w:val="22"/>
                                <w:szCs w:val="22"/>
                              </w:rPr>
                              <w:t>16,3</w:t>
                            </w:r>
                            <w:r w:rsidR="003647EE">
                              <w:rPr>
                                <w:sz w:val="22"/>
                                <w:szCs w:val="22"/>
                              </w:rPr>
                              <w:t>0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human; </w:t>
                            </w:r>
                            <w:r w:rsidR="0011342F">
                              <w:rPr>
                                <w:sz w:val="22"/>
                                <w:szCs w:val="22"/>
                              </w:rPr>
                              <w:t>45</w:t>
                            </w:r>
                            <w:r w:rsidR="00E72BAC">
                              <w:rPr>
                                <w:sz w:val="22"/>
                                <w:szCs w:val="22"/>
                              </w:rPr>
                              <w:t>,</w:t>
                            </w:r>
                            <w:r w:rsidR="0011342F">
                              <w:rPr>
                                <w:sz w:val="22"/>
                                <w:szCs w:val="22"/>
                              </w:rPr>
                              <w:t>25</w:t>
                            </w:r>
                            <w:r w:rsidR="003647EE"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machi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DF807" id="Text Box 2" o:spid="_x0000_s1028" type="#_x0000_t202" style="position:absolute;margin-left:-.5pt;margin-top:5.55pt;width:263.2pt;height:51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">
                <v:textbox>
                  <w:txbxContent>
                    <w:p w14:paraId="5E44AB6F" w14:textId="52116AD5" w:rsidR="00F94DF3" w:rsidRPr="00A94C68" w:rsidRDefault="00F94DF3" w:rsidP="00F94DF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t xml:space="preserve"> </w:t>
                      </w:r>
                      <w:r w:rsidRPr="00A94C68">
                        <w:rPr>
                          <w:sz w:val="22"/>
                          <w:szCs w:val="22"/>
                        </w:rPr>
                        <w:t xml:space="preserve">Records </w:t>
                      </w:r>
                      <w:r w:rsidR="00734E56">
                        <w:rPr>
                          <w:sz w:val="22"/>
                          <w:szCs w:val="22"/>
                        </w:rPr>
                        <w:t xml:space="preserve">screened </w:t>
                      </w:r>
                      <w:r w:rsidRPr="00A94C68">
                        <w:rPr>
                          <w:sz w:val="22"/>
                          <w:szCs w:val="22"/>
                        </w:rPr>
                        <w:t>on title and abstract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0B719E17" w14:textId="76FBDBC3" w:rsidR="00F94DF3" w:rsidRDefault="00F94DF3" w:rsidP="00F94DF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B117F3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Pr="00B117F3"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11342F">
                        <w:rPr>
                          <w:sz w:val="22"/>
                          <w:szCs w:val="22"/>
                        </w:rPr>
                        <w:t>61,560</w:t>
                      </w:r>
                    </w:p>
                    <w:p w14:paraId="2CDC4B54" w14:textId="0ABD4AA3" w:rsidR="00F94DF3" w:rsidRPr="00A94C68" w:rsidRDefault="00F94DF3" w:rsidP="00734E56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</w:t>
                      </w:r>
                      <w:r w:rsidR="00E72BAC">
                        <w:rPr>
                          <w:sz w:val="22"/>
                          <w:szCs w:val="22"/>
                        </w:rPr>
                        <w:t>16,3</w:t>
                      </w:r>
                      <w:r w:rsidR="003647EE">
                        <w:rPr>
                          <w:sz w:val="22"/>
                          <w:szCs w:val="22"/>
                        </w:rPr>
                        <w:t>08</w:t>
                      </w:r>
                      <w:r>
                        <w:rPr>
                          <w:sz w:val="22"/>
                          <w:szCs w:val="22"/>
                        </w:rPr>
                        <w:t xml:space="preserve"> human; </w:t>
                      </w:r>
                      <w:r w:rsidR="0011342F">
                        <w:rPr>
                          <w:sz w:val="22"/>
                          <w:szCs w:val="22"/>
                        </w:rPr>
                        <w:t>45</w:t>
                      </w:r>
                      <w:r w:rsidR="00E72BAC">
                        <w:rPr>
                          <w:sz w:val="22"/>
                          <w:szCs w:val="22"/>
                        </w:rPr>
                        <w:t>,</w:t>
                      </w:r>
                      <w:r w:rsidR="0011342F">
                        <w:rPr>
                          <w:sz w:val="22"/>
                          <w:szCs w:val="22"/>
                        </w:rPr>
                        <w:t>25</w:t>
                      </w:r>
                      <w:r w:rsidR="003647EE">
                        <w:rPr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sz w:val="22"/>
                          <w:szCs w:val="22"/>
                        </w:rPr>
                        <w:t xml:space="preserve"> machine)</w:t>
                      </w:r>
                    </w:p>
                  </w:txbxContent>
                </v:textbox>
              </v:shape>
            </w:pict>
          </mc:Fallback>
        </mc:AlternateContent>
      </w:r>
    </w:p>
    <w:p w14:paraId="29A9E96B" w14:textId="77777777" w:rsidR="00F94DF3" w:rsidRPr="00D90DAA" w:rsidRDefault="00F94DF3" w:rsidP="00F94DF3"/>
    <w:p w14:paraId="766C69F6" w14:textId="77777777" w:rsidR="00F94DF3" w:rsidRPr="00D90DAA" w:rsidRDefault="00F94DF3" w:rsidP="00F94DF3"/>
    <w:p w14:paraId="3829F622" w14:textId="7D1DD2EA" w:rsidR="00F94DF3" w:rsidRPr="00D90DAA" w:rsidRDefault="00F94DF3" w:rsidP="00F94DF3"/>
    <w:p w14:paraId="3CD44241" w14:textId="03780C9E" w:rsidR="00F94DF3" w:rsidRPr="00D90DAA" w:rsidRDefault="00625FED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E7B4849" wp14:editId="37ED4CB9">
                <wp:simplePos x="0" y="0"/>
                <wp:positionH relativeFrom="column">
                  <wp:posOffset>2840355</wp:posOffset>
                </wp:positionH>
                <wp:positionV relativeFrom="paragraph">
                  <wp:posOffset>176530</wp:posOffset>
                </wp:positionV>
                <wp:extent cx="2828925" cy="766800"/>
                <wp:effectExtent l="0" t="0" r="15875" b="8255"/>
                <wp:wrapNone/>
                <wp:docPr id="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8925" cy="7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42B161" w14:textId="045A30E2" w:rsidR="00F94DF3" w:rsidRPr="00A94C68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Duplicate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or ineligible document type </w:t>
                            </w:r>
                            <w:r w:rsidRPr="00A94C68">
                              <w:rPr>
                                <w:i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3647EE">
                              <w:rPr>
                                <w:sz w:val="22"/>
                                <w:szCs w:val="22"/>
                              </w:rPr>
                              <w:t>206</w:t>
                            </w:r>
                          </w:p>
                          <w:p w14:paraId="0B9BA43E" w14:textId="2E2B11EF" w:rsidR="00F94DF3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Ineligible population </w:t>
                            </w:r>
                            <w:r w:rsidRPr="00A94C68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3647EE">
                              <w:rPr>
                                <w:sz w:val="22"/>
                                <w:szCs w:val="22"/>
                              </w:rPr>
                              <w:t>3,444</w:t>
                            </w:r>
                          </w:p>
                          <w:p w14:paraId="34F15D21" w14:textId="7F923455" w:rsidR="00734E56" w:rsidRPr="00A94C68" w:rsidRDefault="00F42600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Ineligible intervention </w:t>
                            </w:r>
                            <w:r w:rsidRPr="00F42600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3647EE">
                              <w:rPr>
                                <w:sz w:val="22"/>
                                <w:szCs w:val="22"/>
                              </w:rPr>
                              <w:t>9,97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6CF8955E" w14:textId="26D309C1" w:rsidR="00F94DF3" w:rsidRPr="00A94C68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Machine excluded </w:t>
                            </w:r>
                            <w:r w:rsidRPr="008B7417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11342F">
                              <w:rPr>
                                <w:sz w:val="22"/>
                                <w:szCs w:val="22"/>
                              </w:rPr>
                              <w:t>45,25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 w14:paraId="178735DB" w14:textId="77777777" w:rsidR="00F94DF3" w:rsidRDefault="00F94DF3" w:rsidP="00F94DF3"/>
                          <w:p w14:paraId="3929CC08" w14:textId="4E88FFD5" w:rsidR="00F94DF3" w:rsidRDefault="00F94DF3" w:rsidP="00F94DF3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proofErr w:type="spellStart"/>
                            <w:r>
                              <w:t>f</w:t>
                            </w:r>
                            <w:r w:rsidR="00E72BAC">
                              <w:t>n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B4849" id="Text Box 3" o:spid="_x0000_s1029" type="#_x0000_t202" style="position:absolute;margin-left:223.65pt;margin-top:13.9pt;width:222.75pt;height:60.4pt;z-index:25165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">
                <v:textbox>
                  <w:txbxContent>
                    <w:p w14:paraId="1A42B161" w14:textId="045A30E2" w:rsidR="00F94DF3" w:rsidRPr="00A94C68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 w:rsidRPr="00A94C68">
                        <w:rPr>
                          <w:sz w:val="22"/>
                          <w:szCs w:val="22"/>
                        </w:rPr>
                        <w:t xml:space="preserve">Duplicate </w:t>
                      </w:r>
                      <w:r>
                        <w:rPr>
                          <w:sz w:val="22"/>
                          <w:szCs w:val="22"/>
                        </w:rPr>
                        <w:t xml:space="preserve">or ineligible document type </w:t>
                      </w:r>
                      <w:r w:rsidRPr="00A94C68">
                        <w:rPr>
                          <w:i/>
                          <w:sz w:val="22"/>
                          <w:szCs w:val="22"/>
                        </w:rPr>
                        <w:t xml:space="preserve">n </w:t>
                      </w:r>
                      <w:r w:rsidRPr="00A94C68">
                        <w:rPr>
                          <w:sz w:val="22"/>
                          <w:szCs w:val="22"/>
                        </w:rPr>
                        <w:t xml:space="preserve">= </w:t>
                      </w:r>
                      <w:r w:rsidR="003647EE">
                        <w:rPr>
                          <w:sz w:val="22"/>
                          <w:szCs w:val="22"/>
                        </w:rPr>
                        <w:t>206</w:t>
                      </w:r>
                    </w:p>
                    <w:p w14:paraId="0B9BA43E" w14:textId="2E2B11EF" w:rsidR="00F94DF3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 w:rsidRPr="00A94C68">
                        <w:rPr>
                          <w:sz w:val="22"/>
                          <w:szCs w:val="22"/>
                        </w:rPr>
                        <w:t xml:space="preserve">Ineligible population </w:t>
                      </w:r>
                      <w:r w:rsidRPr="00A94C68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3647EE">
                        <w:rPr>
                          <w:sz w:val="22"/>
                          <w:szCs w:val="22"/>
                        </w:rPr>
                        <w:t>3,444</w:t>
                      </w:r>
                    </w:p>
                    <w:p w14:paraId="34F15D21" w14:textId="7F923455" w:rsidR="00734E56" w:rsidRPr="00A94C68" w:rsidRDefault="00F42600" w:rsidP="00F94DF3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Ineligible intervention </w:t>
                      </w:r>
                      <w:r w:rsidRPr="00F42600">
                        <w:rPr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3647EE">
                        <w:rPr>
                          <w:sz w:val="22"/>
                          <w:szCs w:val="22"/>
                        </w:rPr>
                        <w:t>9,979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6CF8955E" w14:textId="26D309C1" w:rsidR="00F94DF3" w:rsidRPr="00A94C68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Machine excluded </w:t>
                      </w:r>
                      <w:r w:rsidRPr="008B7417">
                        <w:rPr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11342F">
                        <w:rPr>
                          <w:sz w:val="22"/>
                          <w:szCs w:val="22"/>
                        </w:rPr>
                        <w:t>45,25</w:t>
                      </w:r>
                      <w:r w:rsidR="004B3BCB">
                        <w:rPr>
                          <w:sz w:val="22"/>
                          <w:szCs w:val="22"/>
                        </w:rPr>
                        <w:t>2</w:t>
                      </w:r>
                    </w:p>
                    <w:p w14:paraId="178735DB" w14:textId="77777777" w:rsidR="00F94DF3" w:rsidRDefault="00F94DF3" w:rsidP="00F94DF3"/>
                    <w:p w14:paraId="3929CC08" w14:textId="4E88FFD5" w:rsidR="00F94DF3" w:rsidRDefault="00F94DF3" w:rsidP="00F94DF3">
                      <w:pPr>
                        <w:jc w:val="center"/>
                      </w:pPr>
                      <w:r>
                        <w:t xml:space="preserve"> </w:t>
                      </w:r>
                      <w:proofErr w:type="spellStart"/>
                      <w:r>
                        <w:t>f</w:t>
                      </w:r>
                      <w:r w:rsidR="00E72BAC">
                        <w:t>n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94DF3"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148B134" wp14:editId="280696D8">
                <wp:simplePos x="0" y="0"/>
                <wp:positionH relativeFrom="column">
                  <wp:posOffset>1562100</wp:posOffset>
                </wp:positionH>
                <wp:positionV relativeFrom="paragraph">
                  <wp:posOffset>21266</wp:posOffset>
                </wp:positionV>
                <wp:extent cx="0" cy="1017905"/>
                <wp:effectExtent l="76200" t="0" r="38100" b="36195"/>
                <wp:wrapNone/>
                <wp:docPr id="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79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type id="_x0000_t32" coordsize="21600,21600" o:oned="t" filled="f" o:spt="32" path="m,l21600,21600e" w14:anchorId="40757288">
                <v:path fillok="f" arrowok="t" o:connecttype="none"/>
                <o:lock v:ext="edit" shapetype="t"/>
              </v:shapetype>
              <v:shape id="Straight Arrow Connector 1" style="position:absolute;margin-left:123pt;margin-top:1.65pt;width:0;height:80.15pt;z-index:251652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">
                <v:stroke joinstyle="miter" endarrow="open"/>
              </v:shape>
            </w:pict>
          </mc:Fallback>
        </mc:AlternateContent>
      </w:r>
    </w:p>
    <w:p w14:paraId="35FE9187" w14:textId="70262C22" w:rsidR="00F94DF3" w:rsidRPr="00D90DAA" w:rsidRDefault="00F94DF3" w:rsidP="00F94DF3"/>
    <w:p w14:paraId="0221C0B0" w14:textId="5589DED5" w:rsidR="00F94DF3" w:rsidRPr="00D90DAA" w:rsidRDefault="00734E56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A1C9DD1" wp14:editId="2E0E0AEE">
                <wp:simplePos x="0" y="0"/>
                <wp:positionH relativeFrom="column">
                  <wp:posOffset>1562100</wp:posOffset>
                </wp:positionH>
                <wp:positionV relativeFrom="paragraph">
                  <wp:posOffset>129216</wp:posOffset>
                </wp:positionV>
                <wp:extent cx="1251585" cy="0"/>
                <wp:effectExtent l="0" t="76200" r="0" b="88900"/>
                <wp:wrapNone/>
                <wp:docPr id="15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158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8" style="position:absolute;margin-left:123pt;margin-top:10.15pt;width:98.55pt;height:0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" w14:anchorId="7F3158D7">
                <v:stroke joinstyle="miter" endarrow="open"/>
              </v:shape>
            </w:pict>
          </mc:Fallback>
        </mc:AlternateContent>
      </w:r>
    </w:p>
    <w:p w14:paraId="63E9CED7" w14:textId="1CC891B0" w:rsidR="00F94DF3" w:rsidRPr="00D90DAA" w:rsidRDefault="00F94DF3" w:rsidP="00F94DF3"/>
    <w:p w14:paraId="1BB10313" w14:textId="2EBF9DB1" w:rsidR="00F94DF3" w:rsidRPr="00D90DAA" w:rsidRDefault="00F94DF3" w:rsidP="00F94DF3"/>
    <w:p w14:paraId="70CFA8C5" w14:textId="2D03ED7A" w:rsidR="00F94DF3" w:rsidRPr="00D90DAA" w:rsidRDefault="00F94DF3" w:rsidP="00F94DF3"/>
    <w:p w14:paraId="698A8899" w14:textId="3D35FADC" w:rsidR="00F94DF3" w:rsidRPr="00D90DAA" w:rsidRDefault="00734E56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D60D093" wp14:editId="3036FE34">
                <wp:simplePos x="0" y="0"/>
                <wp:positionH relativeFrom="column">
                  <wp:posOffset>2834005</wp:posOffset>
                </wp:positionH>
                <wp:positionV relativeFrom="paragraph">
                  <wp:posOffset>147955</wp:posOffset>
                </wp:positionV>
                <wp:extent cx="2828925" cy="1551600"/>
                <wp:effectExtent l="0" t="0" r="15875" b="10795"/>
                <wp:wrapNone/>
                <wp:docPr id="8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8925" cy="155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931FF" w14:textId="7D991FCE" w:rsidR="00F94DF3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rvested review</w:t>
                            </w:r>
                            <w:r w:rsidRPr="001C441D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1C441D">
                              <w:rPr>
                                <w:i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1C441D">
                              <w:rPr>
                                <w:sz w:val="22"/>
                                <w:szCs w:val="22"/>
                              </w:rPr>
                              <w:t xml:space="preserve">=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 w14:paraId="61C02360" w14:textId="4CC8AF48" w:rsidR="00F42600" w:rsidRPr="001C441D" w:rsidRDefault="00F42600" w:rsidP="00F42600">
                            <w:pPr>
                              <w:rPr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On order or awaiting classification </w:t>
                            </w:r>
                            <w:r w:rsidRPr="00D41781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E536C6">
                              <w:rPr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  <w:p w14:paraId="49FFE891" w14:textId="0A119309" w:rsidR="00F94DF3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Ongoing or inactive trials </w:t>
                            </w:r>
                            <w:r w:rsidRPr="00BF33CD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  <w:p w14:paraId="36F7BB7B" w14:textId="4D2BC7FA" w:rsidR="00F94DF3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uplicate or ineligible document type</w:t>
                            </w:r>
                            <w:r w:rsidRPr="00F9412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9412B">
                              <w:rPr>
                                <w:i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F9412B"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154</w:t>
                            </w:r>
                          </w:p>
                          <w:p w14:paraId="58E03D11" w14:textId="64621786" w:rsidR="00F94DF3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Ineligible population </w:t>
                            </w:r>
                            <w:r w:rsidRPr="00F9412B">
                              <w:rPr>
                                <w:i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F9412B">
                              <w:rPr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145</w:t>
                            </w:r>
                          </w:p>
                          <w:p w14:paraId="2D9397C8" w14:textId="20753BB6" w:rsidR="00F94DF3" w:rsidRPr="00F9412B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Ineligible intervention </w:t>
                            </w:r>
                            <w:r w:rsidRPr="00BF33CD"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765</w:t>
                            </w:r>
                          </w:p>
                          <w:p w14:paraId="1232AEFF" w14:textId="1CD67B60" w:rsidR="00F94DF3" w:rsidRPr="00F9412B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9412B">
                              <w:rPr>
                                <w:sz w:val="22"/>
                                <w:szCs w:val="22"/>
                              </w:rPr>
                              <w:t xml:space="preserve">Ineligible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outcome</w:t>
                            </w:r>
                            <w:r w:rsidRPr="00F9412B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F9412B">
                              <w:rPr>
                                <w:i/>
                                <w:sz w:val="22"/>
                                <w:szCs w:val="22"/>
                              </w:rPr>
                              <w:t xml:space="preserve">n </w:t>
                            </w:r>
                            <w:r w:rsidRPr="00F9412B">
                              <w:rPr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943</w:t>
                            </w:r>
                          </w:p>
                          <w:p w14:paraId="3D703039" w14:textId="702C1ECB" w:rsidR="00F94DF3" w:rsidRPr="00A94C68" w:rsidRDefault="00F94DF3" w:rsidP="00F94DF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9412B">
                              <w:rPr>
                                <w:sz w:val="22"/>
                                <w:szCs w:val="22"/>
                              </w:rPr>
                              <w:t xml:space="preserve">No impact evaluation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sing eligible</w:t>
                            </w:r>
                            <w:r w:rsidRPr="00F9412B">
                              <w:rPr>
                                <w:sz w:val="22"/>
                                <w:szCs w:val="22"/>
                              </w:rPr>
                              <w:t xml:space="preserve"> research </w:t>
                            </w:r>
                            <w:r w:rsidRPr="0096050C">
                              <w:rPr>
                                <w:sz w:val="22"/>
                                <w:szCs w:val="22"/>
                              </w:rPr>
                              <w:t>design (</w:t>
                            </w:r>
                            <w:r w:rsidRPr="0096050C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Pr="0096050C"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4B3BCB">
                              <w:rPr>
                                <w:sz w:val="22"/>
                                <w:szCs w:val="22"/>
                              </w:rPr>
                              <w:t>86</w:t>
                            </w:r>
                            <w:r w:rsidRPr="0096050C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3F6CE68" w14:textId="77777777" w:rsidR="00F94DF3" w:rsidRDefault="00F94DF3" w:rsidP="00F94DF3"/>
                          <w:p w14:paraId="7E591B22" w14:textId="77777777" w:rsidR="00F94DF3" w:rsidRDefault="00F94DF3" w:rsidP="00F94DF3"/>
                          <w:p w14:paraId="3B72DFC3" w14:textId="77777777" w:rsidR="00F94DF3" w:rsidRDefault="00F94DF3" w:rsidP="00F94DF3"/>
                          <w:p w14:paraId="40FF11C8" w14:textId="77777777" w:rsidR="00F94DF3" w:rsidRDefault="00F94DF3" w:rsidP="00F94DF3"/>
                          <w:p w14:paraId="145A0C9C" w14:textId="77777777" w:rsidR="00F94DF3" w:rsidRDefault="00F94DF3" w:rsidP="00F94DF3">
                            <w:pPr>
                              <w:jc w:val="center"/>
                            </w:pPr>
                          </w:p>
                          <w:p w14:paraId="5DA2862D" w14:textId="77777777" w:rsidR="00F94DF3" w:rsidRDefault="00F94DF3" w:rsidP="00F94DF3">
                            <w:proofErr w:type="spellStart"/>
                            <w:r>
                              <w:t>jhm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60D093" id="Text Box 5" o:spid="_x0000_s1030" type="#_x0000_t202" style="position:absolute;margin-left:223.15pt;margin-top:11.65pt;width:222.75pt;height:122.1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">
                <v:textbox>
                  <w:txbxContent>
                    <w:p w14:paraId="43F931FF" w14:textId="7D991FCE" w:rsidR="00F94DF3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Harvested review</w:t>
                      </w:r>
                      <w:r w:rsidRPr="001C441D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1C441D">
                        <w:rPr>
                          <w:i/>
                          <w:sz w:val="22"/>
                          <w:szCs w:val="22"/>
                        </w:rPr>
                        <w:t xml:space="preserve">n </w:t>
                      </w:r>
                      <w:r w:rsidRPr="001C441D">
                        <w:rPr>
                          <w:sz w:val="22"/>
                          <w:szCs w:val="22"/>
                        </w:rPr>
                        <w:t xml:space="preserve">= </w:t>
                      </w:r>
                      <w:r>
                        <w:rPr>
                          <w:sz w:val="22"/>
                          <w:szCs w:val="22"/>
                        </w:rPr>
                        <w:t>2</w:t>
                      </w:r>
                    </w:p>
                    <w:p w14:paraId="61C02360" w14:textId="4CC8AF48" w:rsidR="00F42600" w:rsidRPr="001C441D" w:rsidRDefault="00F42600" w:rsidP="00F42600">
                      <w:pPr>
                        <w:rPr>
                          <w:sz w:val="22"/>
                          <w:szCs w:val="22"/>
                          <w:vertAlign w:val="superscript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On order or awaiting classification </w:t>
                      </w:r>
                      <w:r w:rsidRPr="00D41781">
                        <w:rPr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E536C6">
                        <w:rPr>
                          <w:sz w:val="22"/>
                          <w:szCs w:val="22"/>
                        </w:rPr>
                        <w:t>52</w:t>
                      </w:r>
                    </w:p>
                    <w:p w14:paraId="49FFE891" w14:textId="0A119309" w:rsidR="00F94DF3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Ongoing or inactive trials </w:t>
                      </w:r>
                      <w:r w:rsidRPr="00BF33CD">
                        <w:rPr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4B3BCB">
                        <w:rPr>
                          <w:sz w:val="22"/>
                          <w:szCs w:val="22"/>
                        </w:rPr>
                        <w:t>59</w:t>
                      </w:r>
                    </w:p>
                    <w:p w14:paraId="36F7BB7B" w14:textId="4D2BC7FA" w:rsidR="00F94DF3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uplicate or ineligible document type</w:t>
                      </w:r>
                      <w:r w:rsidRPr="00F9412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F9412B">
                        <w:rPr>
                          <w:i/>
                          <w:sz w:val="22"/>
                          <w:szCs w:val="22"/>
                        </w:rPr>
                        <w:t xml:space="preserve">n </w:t>
                      </w:r>
                      <w:r w:rsidRPr="00F9412B"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="004B3BCB">
                        <w:rPr>
                          <w:sz w:val="22"/>
                          <w:szCs w:val="22"/>
                        </w:rPr>
                        <w:t>154</w:t>
                      </w:r>
                    </w:p>
                    <w:p w14:paraId="58E03D11" w14:textId="64621786" w:rsidR="00F94DF3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Ineligible population </w:t>
                      </w:r>
                      <w:r w:rsidRPr="00F9412B">
                        <w:rPr>
                          <w:i/>
                          <w:sz w:val="22"/>
                          <w:szCs w:val="22"/>
                        </w:rPr>
                        <w:t xml:space="preserve">n </w:t>
                      </w:r>
                      <w:r w:rsidRPr="00F9412B">
                        <w:rPr>
                          <w:sz w:val="22"/>
                          <w:szCs w:val="22"/>
                        </w:rPr>
                        <w:t xml:space="preserve">= </w:t>
                      </w:r>
                      <w:r w:rsidR="004B3BCB">
                        <w:rPr>
                          <w:sz w:val="22"/>
                          <w:szCs w:val="22"/>
                        </w:rPr>
                        <w:t>145</w:t>
                      </w:r>
                    </w:p>
                    <w:p w14:paraId="2D9397C8" w14:textId="20753BB6" w:rsidR="00F94DF3" w:rsidRPr="00F9412B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Ineligible intervention </w:t>
                      </w:r>
                      <w:r w:rsidRPr="00BF33CD">
                        <w:rPr>
                          <w:i/>
                          <w:iCs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4B3BCB">
                        <w:rPr>
                          <w:sz w:val="22"/>
                          <w:szCs w:val="22"/>
                        </w:rPr>
                        <w:t>765</w:t>
                      </w:r>
                    </w:p>
                    <w:p w14:paraId="1232AEFF" w14:textId="1CD67B60" w:rsidR="00F94DF3" w:rsidRPr="00F9412B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 w:rsidRPr="00F9412B">
                        <w:rPr>
                          <w:sz w:val="22"/>
                          <w:szCs w:val="22"/>
                        </w:rPr>
                        <w:t xml:space="preserve">Ineligible </w:t>
                      </w:r>
                      <w:r>
                        <w:rPr>
                          <w:sz w:val="22"/>
                          <w:szCs w:val="22"/>
                        </w:rPr>
                        <w:t>outcome</w:t>
                      </w:r>
                      <w:r w:rsidRPr="00F9412B"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F9412B">
                        <w:rPr>
                          <w:i/>
                          <w:sz w:val="22"/>
                          <w:szCs w:val="22"/>
                        </w:rPr>
                        <w:t xml:space="preserve">n </w:t>
                      </w:r>
                      <w:r w:rsidRPr="00F9412B">
                        <w:rPr>
                          <w:sz w:val="22"/>
                          <w:szCs w:val="22"/>
                        </w:rPr>
                        <w:t xml:space="preserve">= </w:t>
                      </w:r>
                      <w:r w:rsidR="004B3BCB">
                        <w:rPr>
                          <w:sz w:val="22"/>
                          <w:szCs w:val="22"/>
                        </w:rPr>
                        <w:t>943</w:t>
                      </w:r>
                    </w:p>
                    <w:p w14:paraId="3D703039" w14:textId="702C1ECB" w:rsidR="00F94DF3" w:rsidRPr="00A94C68" w:rsidRDefault="00F94DF3" w:rsidP="00F94DF3">
                      <w:pPr>
                        <w:rPr>
                          <w:sz w:val="22"/>
                          <w:szCs w:val="22"/>
                        </w:rPr>
                      </w:pPr>
                      <w:r w:rsidRPr="00F9412B">
                        <w:rPr>
                          <w:sz w:val="22"/>
                          <w:szCs w:val="22"/>
                        </w:rPr>
                        <w:t xml:space="preserve">No impact evaluation </w:t>
                      </w:r>
                      <w:r>
                        <w:rPr>
                          <w:sz w:val="22"/>
                          <w:szCs w:val="22"/>
                        </w:rPr>
                        <w:t>using eligible</w:t>
                      </w:r>
                      <w:r w:rsidRPr="00F9412B">
                        <w:rPr>
                          <w:sz w:val="22"/>
                          <w:szCs w:val="22"/>
                        </w:rPr>
                        <w:t xml:space="preserve"> research </w:t>
                      </w:r>
                      <w:r w:rsidRPr="0096050C">
                        <w:rPr>
                          <w:sz w:val="22"/>
                          <w:szCs w:val="22"/>
                        </w:rPr>
                        <w:t>design (</w:t>
                      </w:r>
                      <w:r w:rsidRPr="0096050C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Pr="0096050C"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4B3BCB">
                        <w:rPr>
                          <w:sz w:val="22"/>
                          <w:szCs w:val="22"/>
                        </w:rPr>
                        <w:t>86</w:t>
                      </w:r>
                      <w:r w:rsidRPr="0096050C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13F6CE68" w14:textId="77777777" w:rsidR="00F94DF3" w:rsidRDefault="00F94DF3" w:rsidP="00F94DF3"/>
                    <w:p w14:paraId="7E591B22" w14:textId="77777777" w:rsidR="00F94DF3" w:rsidRDefault="00F94DF3" w:rsidP="00F94DF3"/>
                    <w:p w14:paraId="3B72DFC3" w14:textId="77777777" w:rsidR="00F94DF3" w:rsidRDefault="00F94DF3" w:rsidP="00F94DF3"/>
                    <w:p w14:paraId="40FF11C8" w14:textId="77777777" w:rsidR="00F94DF3" w:rsidRDefault="00F94DF3" w:rsidP="00F94DF3"/>
                    <w:p w14:paraId="145A0C9C" w14:textId="77777777" w:rsidR="00F94DF3" w:rsidRDefault="00F94DF3" w:rsidP="00F94DF3">
                      <w:pPr>
                        <w:jc w:val="center"/>
                      </w:pPr>
                    </w:p>
                    <w:p w14:paraId="5DA2862D" w14:textId="77777777" w:rsidR="00F94DF3" w:rsidRDefault="00F94DF3" w:rsidP="00F94DF3">
                      <w:proofErr w:type="spellStart"/>
                      <w:r>
                        <w:t>jhm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0483B86" wp14:editId="0578CD10">
                <wp:simplePos x="0" y="0"/>
                <wp:positionH relativeFrom="column">
                  <wp:posOffset>623570</wp:posOffset>
                </wp:positionH>
                <wp:positionV relativeFrom="paragraph">
                  <wp:posOffset>18726</wp:posOffset>
                </wp:positionV>
                <wp:extent cx="1889760" cy="648970"/>
                <wp:effectExtent l="0" t="0" r="15240" b="11430"/>
                <wp:wrapNone/>
                <wp:docPr id="7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9760" cy="648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50E99" w14:textId="77777777" w:rsidR="00F94DF3" w:rsidRPr="00A94C68" w:rsidRDefault="00F94DF3" w:rsidP="00F94DF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ligible for f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>ull-text eligibility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creening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28DC631" w14:textId="5D21036E" w:rsidR="00F94DF3" w:rsidRPr="00A94C68" w:rsidRDefault="00F94DF3" w:rsidP="00F94DF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94C68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3647EE">
                              <w:rPr>
                                <w:sz w:val="22"/>
                                <w:szCs w:val="22"/>
                              </w:rPr>
                              <w:t>2,6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483B86" id="Text Box 4" o:spid="_x0000_s1031" type="#_x0000_t202" style="position:absolute;margin-left:49.1pt;margin-top:1.45pt;width:148.8pt;height:51.1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">
                <v:textbox>
                  <w:txbxContent>
                    <w:p w14:paraId="13850E99" w14:textId="77777777" w:rsidR="00F94DF3" w:rsidRPr="00A94C68" w:rsidRDefault="00F94DF3" w:rsidP="00F94DF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ligible for f</w:t>
                      </w:r>
                      <w:r w:rsidRPr="00A94C68">
                        <w:rPr>
                          <w:sz w:val="22"/>
                          <w:szCs w:val="22"/>
                        </w:rPr>
                        <w:t>ull-text eligibility</w:t>
                      </w:r>
                      <w:r>
                        <w:rPr>
                          <w:sz w:val="22"/>
                          <w:szCs w:val="22"/>
                        </w:rPr>
                        <w:t xml:space="preserve"> screening</w:t>
                      </w:r>
                      <w:r w:rsidRPr="00A94C68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 w14:paraId="728DC631" w14:textId="5D21036E" w:rsidR="00F94DF3" w:rsidRPr="00A94C68" w:rsidRDefault="00F94DF3" w:rsidP="00F94DF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94C68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Pr="00A94C68"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3647EE">
                        <w:rPr>
                          <w:sz w:val="22"/>
                          <w:szCs w:val="22"/>
                        </w:rPr>
                        <w:t>2,679</w:t>
                      </w:r>
                    </w:p>
                  </w:txbxContent>
                </v:textbox>
              </v:shape>
            </w:pict>
          </mc:Fallback>
        </mc:AlternateContent>
      </w:r>
    </w:p>
    <w:p w14:paraId="02A7392A" w14:textId="74A9D006" w:rsidR="00F94DF3" w:rsidRPr="00D90DAA" w:rsidRDefault="00F94DF3" w:rsidP="00F94DF3"/>
    <w:p w14:paraId="6448C318" w14:textId="117D6047" w:rsidR="00F94DF3" w:rsidRPr="00D90DAA" w:rsidRDefault="00F94DF3" w:rsidP="00F94DF3"/>
    <w:p w14:paraId="56714A75" w14:textId="5AE59526" w:rsidR="00F94DF3" w:rsidRPr="00D90DAA" w:rsidRDefault="00734E56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1414237" wp14:editId="54286624">
                <wp:simplePos x="0" y="0"/>
                <wp:positionH relativeFrom="column">
                  <wp:posOffset>1557655</wp:posOffset>
                </wp:positionH>
                <wp:positionV relativeFrom="paragraph">
                  <wp:posOffset>146361</wp:posOffset>
                </wp:positionV>
                <wp:extent cx="0" cy="974090"/>
                <wp:effectExtent l="76200" t="0" r="38100" b="29210"/>
                <wp:wrapNone/>
                <wp:docPr id="22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40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11" style="position:absolute;margin-left:122.65pt;margin-top:11.5pt;width:0;height:76.7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" w14:anchorId="5F32B1BE">
                <v:stroke joinstyle="miter" endarrow="open"/>
              </v:shape>
            </w:pict>
          </mc:Fallback>
        </mc:AlternateContent>
      </w:r>
    </w:p>
    <w:p w14:paraId="53425A12" w14:textId="1BF5FB09" w:rsidR="00F94DF3" w:rsidRPr="00D90DAA" w:rsidRDefault="00F94DF3" w:rsidP="00F94DF3"/>
    <w:p w14:paraId="33865023" w14:textId="222454B6" w:rsidR="00F94DF3" w:rsidRPr="00D90DAA" w:rsidRDefault="00734E56" w:rsidP="00F94DF3">
      <w:r w:rsidRPr="00D90DAA">
        <w:rPr>
          <w:i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88E4493" wp14:editId="274CC212">
                <wp:simplePos x="0" y="0"/>
                <wp:positionH relativeFrom="column">
                  <wp:posOffset>1557655</wp:posOffset>
                </wp:positionH>
                <wp:positionV relativeFrom="paragraph">
                  <wp:posOffset>46666</wp:posOffset>
                </wp:positionV>
                <wp:extent cx="1251585" cy="0"/>
                <wp:effectExtent l="0" t="76200" r="0" b="88900"/>
                <wp:wrapNone/>
                <wp:docPr id="16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158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>
            <w:pict>
              <v:shape id="Straight Arrow Connector 9" style="position:absolute;margin-left:122.65pt;margin-top:3.65pt;width:98.55pt;height:0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" w14:anchorId="6DEF5527">
                <v:stroke joinstyle="miter" endarrow="open"/>
              </v:shape>
            </w:pict>
          </mc:Fallback>
        </mc:AlternateContent>
      </w:r>
    </w:p>
    <w:p w14:paraId="42BD2243" w14:textId="741D95F3" w:rsidR="00F94DF3" w:rsidRPr="00D90DAA" w:rsidRDefault="00F94DF3" w:rsidP="00F94DF3"/>
    <w:p w14:paraId="6CD82C1E" w14:textId="72E414BA" w:rsidR="00F94DF3" w:rsidRPr="00D90DAA" w:rsidRDefault="00F94DF3" w:rsidP="00F94DF3"/>
    <w:p w14:paraId="3C217B8D" w14:textId="49849A1B" w:rsidR="00F94DF3" w:rsidRPr="00D90DAA" w:rsidRDefault="00F94DF3" w:rsidP="00F94DF3"/>
    <w:p w14:paraId="6B8DA56A" w14:textId="293D2728" w:rsidR="00F94DF3" w:rsidRPr="00D90DAA" w:rsidRDefault="00734E56" w:rsidP="00F94DF3">
      <w:r w:rsidRPr="00D90DA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C3A191D" wp14:editId="4C30C16A">
                <wp:simplePos x="0" y="0"/>
                <wp:positionH relativeFrom="column">
                  <wp:posOffset>620395</wp:posOffset>
                </wp:positionH>
                <wp:positionV relativeFrom="paragraph">
                  <wp:posOffset>86036</wp:posOffset>
                </wp:positionV>
                <wp:extent cx="1889760" cy="648970"/>
                <wp:effectExtent l="0" t="0" r="15240" b="11430"/>
                <wp:wrapNone/>
                <wp:docPr id="30199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9760" cy="648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AA0BF" w14:textId="5B52FA29" w:rsidR="00F94DF3" w:rsidRPr="00AD213F" w:rsidRDefault="00F94DF3" w:rsidP="00F94DF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D213F">
                              <w:rPr>
                                <w:sz w:val="22"/>
                                <w:szCs w:val="22"/>
                              </w:rPr>
                              <w:t>Studies included in review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and EGMs</w:t>
                            </w:r>
                          </w:p>
                          <w:p w14:paraId="66DD2DAA" w14:textId="2189DDBB" w:rsidR="00F94DF3" w:rsidRPr="00A94C68" w:rsidRDefault="00F94DF3" w:rsidP="00F94DF3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D213F">
                              <w:rPr>
                                <w:i/>
                                <w:sz w:val="22"/>
                                <w:szCs w:val="22"/>
                              </w:rPr>
                              <w:t>n</w:t>
                            </w:r>
                            <w:r w:rsidRPr="00AD213F">
                              <w:rPr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625FED">
                              <w:rPr>
                                <w:sz w:val="22"/>
                                <w:szCs w:val="22"/>
                              </w:rPr>
                              <w:t>40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D213F">
                              <w:rPr>
                                <w:sz w:val="22"/>
                                <w:szCs w:val="22"/>
                              </w:rPr>
                              <w:t>(</w:t>
                            </w:r>
                            <w:r w:rsidR="00625FED">
                              <w:rPr>
                                <w:sz w:val="22"/>
                                <w:szCs w:val="22"/>
                              </w:rPr>
                              <w:t>473</w:t>
                            </w:r>
                            <w:r w:rsidRPr="00AD213F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repor</w:t>
                            </w:r>
                            <w:r w:rsidRPr="00AD213F">
                              <w:rPr>
                                <w:sz w:val="22"/>
                                <w:szCs w:val="22"/>
                              </w:rPr>
                              <w:t>ts)</w:t>
                            </w:r>
                            <w:r w:rsidRPr="00A94C68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3A191D" id="_x0000_s1032" type="#_x0000_t202" style="position:absolute;margin-left:48.85pt;margin-top:6.75pt;width:148.8pt;height:51.1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">
                <v:textbox>
                  <w:txbxContent>
                    <w:p w14:paraId="065AA0BF" w14:textId="5B52FA29" w:rsidR="00F94DF3" w:rsidRPr="00AD213F" w:rsidRDefault="00F94DF3" w:rsidP="00F94DF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D213F">
                        <w:rPr>
                          <w:sz w:val="22"/>
                          <w:szCs w:val="22"/>
                        </w:rPr>
                        <w:t>Studies included in review</w:t>
                      </w:r>
                      <w:r>
                        <w:rPr>
                          <w:sz w:val="22"/>
                          <w:szCs w:val="22"/>
                        </w:rPr>
                        <w:t xml:space="preserve"> and EGMs</w:t>
                      </w:r>
                    </w:p>
                    <w:p w14:paraId="66DD2DAA" w14:textId="2189DDBB" w:rsidR="00F94DF3" w:rsidRPr="00A94C68" w:rsidRDefault="00F94DF3" w:rsidP="00F94DF3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D213F">
                        <w:rPr>
                          <w:i/>
                          <w:sz w:val="22"/>
                          <w:szCs w:val="22"/>
                        </w:rPr>
                        <w:t>n</w:t>
                      </w:r>
                      <w:r w:rsidRPr="00AD213F">
                        <w:rPr>
                          <w:sz w:val="22"/>
                          <w:szCs w:val="22"/>
                        </w:rPr>
                        <w:t xml:space="preserve"> = </w:t>
                      </w:r>
                      <w:r w:rsidR="00625FED">
                        <w:rPr>
                          <w:sz w:val="22"/>
                          <w:szCs w:val="22"/>
                        </w:rPr>
                        <w:t>402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AD213F">
                        <w:rPr>
                          <w:sz w:val="22"/>
                          <w:szCs w:val="22"/>
                        </w:rPr>
                        <w:t>(</w:t>
                      </w:r>
                      <w:r w:rsidR="00625FED">
                        <w:rPr>
                          <w:sz w:val="22"/>
                          <w:szCs w:val="22"/>
                        </w:rPr>
                        <w:t>473</w:t>
                      </w:r>
                      <w:r w:rsidRPr="00AD213F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repor</w:t>
                      </w:r>
                      <w:r w:rsidRPr="00AD213F">
                        <w:rPr>
                          <w:sz w:val="22"/>
                          <w:szCs w:val="22"/>
                        </w:rPr>
                        <w:t>ts)</w:t>
                      </w:r>
                      <w:r w:rsidRPr="00A94C68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40FC181" w14:textId="4BF6D391" w:rsidR="00F94DF3" w:rsidRPr="00D90DAA" w:rsidRDefault="00F94DF3" w:rsidP="00F94DF3"/>
    <w:p w14:paraId="7F47A6AB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64E13EC1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70918669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0297819F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03FB3C55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193B281D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4B8B2E10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18889F59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14E6789F" w14:textId="77777777" w:rsidR="003D370A" w:rsidRDefault="003D370A" w:rsidP="42B6A5B6">
      <w:pPr>
        <w:spacing w:after="160" w:line="480" w:lineRule="auto"/>
        <w:rPr>
          <w:b/>
          <w:bCs/>
        </w:rPr>
      </w:pPr>
    </w:p>
    <w:p w14:paraId="75FD9B39" w14:textId="77777777" w:rsidR="003D370A" w:rsidRDefault="6DFFE352" w:rsidP="42B6A5B6">
      <w:pPr>
        <w:spacing w:after="160" w:line="480" w:lineRule="auto"/>
        <w:rPr>
          <w:b/>
          <w:bCs/>
        </w:rPr>
      </w:pPr>
      <w:r w:rsidRPr="00D90DAA">
        <w:rPr>
          <w:b/>
          <w:bCs/>
        </w:rPr>
        <w:lastRenderedPageBreak/>
        <w:t xml:space="preserve">Figure </w:t>
      </w:r>
      <w:r w:rsidR="003D370A">
        <w:rPr>
          <w:b/>
          <w:bCs/>
        </w:rPr>
        <w:t>2</w:t>
      </w:r>
    </w:p>
    <w:p w14:paraId="3298E53E" w14:textId="7BAB4EDE" w:rsidR="00F94DF3" w:rsidRPr="00D90DAA" w:rsidRDefault="6DFFE352" w:rsidP="42B6A5B6">
      <w:pPr>
        <w:spacing w:after="160" w:line="480" w:lineRule="auto"/>
      </w:pPr>
      <w:r w:rsidRPr="00D90DAA">
        <w:rPr>
          <w:i/>
          <w:iCs/>
        </w:rPr>
        <w:t>Study Country Frequencies</w:t>
      </w:r>
    </w:p>
    <w:p w14:paraId="5B7F3E37" w14:textId="027C34DD" w:rsidR="00F94DF3" w:rsidRPr="00D90DAA" w:rsidRDefault="6DFFE352" w:rsidP="00F94DF3">
      <w:r w:rsidRPr="00D90DAA">
        <w:rPr>
          <w:noProof/>
          <w:lang w:val="en-IN" w:eastAsia="en-IN"/>
        </w:rPr>
        <w:drawing>
          <wp:inline distT="0" distB="0" distL="0" distR="0" wp14:anchorId="1C8C9BF2" wp14:editId="03EC01B1">
            <wp:extent cx="5730737" cy="2853175"/>
            <wp:effectExtent l="0" t="0" r="0" b="0"/>
            <wp:docPr id="200126718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267187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737" cy="28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46CE3" w14:textId="466AC19A" w:rsidR="00F94DF3" w:rsidRPr="00D90DAA" w:rsidRDefault="00F94DF3" w:rsidP="00F94DF3"/>
    <w:p w14:paraId="11D5179B" w14:textId="461AB7A9" w:rsidR="000A4E32" w:rsidRPr="00D90DAA" w:rsidRDefault="000A4E32" w:rsidP="0B02EF7D">
      <w:pPr>
        <w:spacing w:line="480" w:lineRule="auto"/>
        <w:contextualSpacing/>
        <w:rPr>
          <w:b/>
          <w:bCs/>
        </w:rPr>
      </w:pPr>
    </w:p>
    <w:p w14:paraId="1672E927" w14:textId="2BCA79B5" w:rsidR="000A4E32" w:rsidRPr="00D90DAA" w:rsidRDefault="000A4E32" w:rsidP="0B02EF7D">
      <w:pPr>
        <w:spacing w:line="480" w:lineRule="auto"/>
        <w:contextualSpacing/>
        <w:rPr>
          <w:b/>
          <w:bCs/>
        </w:rPr>
      </w:pPr>
    </w:p>
    <w:p w14:paraId="7FAED519" w14:textId="2F5C235A" w:rsidR="000A4E32" w:rsidRPr="00D90DAA" w:rsidRDefault="000A4E32" w:rsidP="0B02EF7D">
      <w:pPr>
        <w:spacing w:line="480" w:lineRule="auto"/>
        <w:contextualSpacing/>
        <w:rPr>
          <w:b/>
          <w:bCs/>
        </w:rPr>
      </w:pPr>
    </w:p>
    <w:p w14:paraId="544AFEF5" w14:textId="4D3A4A7F" w:rsidR="000A4E32" w:rsidRPr="00D90DAA" w:rsidRDefault="000A4E32" w:rsidP="0B02EF7D">
      <w:pPr>
        <w:spacing w:line="480" w:lineRule="auto"/>
        <w:contextualSpacing/>
        <w:rPr>
          <w:b/>
          <w:bCs/>
        </w:rPr>
      </w:pPr>
    </w:p>
    <w:p w14:paraId="43A173D8" w14:textId="496E1140" w:rsidR="000A4E32" w:rsidRPr="00D90DAA" w:rsidRDefault="000A4E32" w:rsidP="0B02EF7D">
      <w:pPr>
        <w:spacing w:line="480" w:lineRule="auto"/>
        <w:contextualSpacing/>
        <w:rPr>
          <w:b/>
          <w:bCs/>
        </w:rPr>
      </w:pPr>
    </w:p>
    <w:p w14:paraId="5619DCEC" w14:textId="369A1C2A" w:rsidR="000A4E32" w:rsidRPr="00D90DAA" w:rsidRDefault="000A4E32" w:rsidP="0B02EF7D">
      <w:pPr>
        <w:spacing w:line="480" w:lineRule="auto"/>
        <w:contextualSpacing/>
        <w:rPr>
          <w:b/>
          <w:bCs/>
        </w:rPr>
      </w:pPr>
    </w:p>
    <w:p w14:paraId="37FBA2CD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07A8CE90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615010FF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051475DC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21F0F479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2341BAF5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5105DAF4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6713EF75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720ADD22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1203F821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6E9CDF9B" w14:textId="77777777" w:rsidR="003D370A" w:rsidRDefault="003D370A" w:rsidP="0B02EF7D">
      <w:pPr>
        <w:spacing w:line="480" w:lineRule="auto"/>
        <w:contextualSpacing/>
        <w:rPr>
          <w:b/>
          <w:bCs/>
        </w:rPr>
      </w:pPr>
    </w:p>
    <w:p w14:paraId="44E1B137" w14:textId="36D398E2" w:rsidR="000A4E32" w:rsidRPr="00D90DAA" w:rsidRDefault="6DFFE352" w:rsidP="0B02EF7D">
      <w:pPr>
        <w:spacing w:line="480" w:lineRule="auto"/>
        <w:contextualSpacing/>
      </w:pPr>
      <w:r w:rsidRPr="00D90DAA">
        <w:rPr>
          <w:b/>
          <w:bCs/>
        </w:rPr>
        <w:lastRenderedPageBreak/>
        <w:t>Figure 3</w:t>
      </w:r>
    </w:p>
    <w:p w14:paraId="303040DE" w14:textId="51BD6E4C" w:rsidR="000A4E32" w:rsidRPr="00D90DAA" w:rsidRDefault="6DFFE352" w:rsidP="0B02EF7D">
      <w:pPr>
        <w:spacing w:line="480" w:lineRule="auto"/>
        <w:contextualSpacing/>
      </w:pPr>
      <w:r w:rsidRPr="00D90DAA">
        <w:rPr>
          <w:i/>
          <w:iCs/>
        </w:rPr>
        <w:t>Evidence and Gap Map 1</w:t>
      </w:r>
    </w:p>
    <w:p w14:paraId="3A57548A" w14:textId="3F13A42A" w:rsidR="000A4E32" w:rsidRPr="00D90DAA" w:rsidRDefault="6DFFE352" w:rsidP="00F94DF3">
      <w:r w:rsidRPr="00D90DAA">
        <w:rPr>
          <w:noProof/>
          <w:lang w:val="en-IN" w:eastAsia="en-IN"/>
        </w:rPr>
        <w:drawing>
          <wp:inline distT="0" distB="0" distL="0" distR="0" wp14:anchorId="318321BD" wp14:editId="6C64935F">
            <wp:extent cx="5730737" cy="2706859"/>
            <wp:effectExtent l="0" t="0" r="0" b="0"/>
            <wp:docPr id="143415881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15881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737" cy="2706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BEF42" w14:textId="2E3FC805" w:rsidR="6DFFE352" w:rsidRPr="00D90DAA" w:rsidRDefault="6DFFE352">
      <w:r w:rsidRPr="00D90DAA">
        <w:rPr>
          <w:noProof/>
          <w:lang w:val="en-IN" w:eastAsia="en-IN"/>
        </w:rPr>
        <w:drawing>
          <wp:inline distT="0" distB="0" distL="0" distR="0" wp14:anchorId="46C5D864" wp14:editId="09576017">
            <wp:extent cx="3267739" cy="256054"/>
            <wp:effectExtent l="0" t="0" r="0" b="0"/>
            <wp:docPr id="48316465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164656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739" cy="256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C4019" w14:textId="183046E1" w:rsidR="6DFFE352" w:rsidRPr="00D90DAA" w:rsidRDefault="6DFFE352" w:rsidP="0B02EF7D">
      <w:pPr>
        <w:spacing w:after="160" w:line="480" w:lineRule="auto"/>
      </w:pPr>
      <w:r w:rsidRPr="00D90DAA">
        <w:t xml:space="preserve">Interactive EGM 1 Hyperlink: </w:t>
      </w:r>
    </w:p>
    <w:p w14:paraId="1918491C" w14:textId="5B87B16E" w:rsidR="6DFFE352" w:rsidRPr="00D90DAA" w:rsidRDefault="6DFFE352" w:rsidP="0B02EF7D">
      <w:pPr>
        <w:spacing w:line="480" w:lineRule="auto"/>
      </w:pPr>
      <w:hyperlink r:id="rId12">
        <w:r w:rsidRPr="00D90DAA">
          <w:rPr>
            <w:rStyle w:val="Hyperlink"/>
            <w:color w:val="auto"/>
          </w:rPr>
          <w:t>https://figshare.com/ndownloader/files/56231684</w:t>
        </w:r>
      </w:hyperlink>
    </w:p>
    <w:p w14:paraId="23ECBB77" w14:textId="4A4C4B29" w:rsidR="0B02EF7D" w:rsidRPr="00D90DAA" w:rsidRDefault="0B02EF7D"/>
    <w:p w14:paraId="2CDE2F38" w14:textId="75894A1C" w:rsidR="0B02EF7D" w:rsidRPr="00D90DAA" w:rsidRDefault="0B02EF7D" w:rsidP="0B02EF7D">
      <w:pPr>
        <w:spacing w:after="160" w:line="480" w:lineRule="auto"/>
        <w:rPr>
          <w:b/>
          <w:bCs/>
        </w:rPr>
      </w:pPr>
    </w:p>
    <w:p w14:paraId="77455F04" w14:textId="3F952290" w:rsidR="0B02EF7D" w:rsidRPr="00D90DAA" w:rsidRDefault="0B02EF7D" w:rsidP="0B02EF7D">
      <w:pPr>
        <w:spacing w:after="160" w:line="480" w:lineRule="auto"/>
        <w:rPr>
          <w:b/>
          <w:bCs/>
        </w:rPr>
      </w:pPr>
    </w:p>
    <w:p w14:paraId="5E0AB1EE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7CA6C302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60A3A51B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43DE5310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0F21B7D0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4CBFF6E4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794BE142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77E4BF5A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6723C8AE" w14:textId="77777777" w:rsidR="003D370A" w:rsidRDefault="003D370A" w:rsidP="0B02EF7D">
      <w:pPr>
        <w:spacing w:after="160" w:line="480" w:lineRule="auto"/>
        <w:rPr>
          <w:b/>
          <w:bCs/>
        </w:rPr>
      </w:pPr>
    </w:p>
    <w:p w14:paraId="12E18202" w14:textId="77777777" w:rsidR="003D370A" w:rsidRDefault="6DFFE352" w:rsidP="003D370A">
      <w:pPr>
        <w:spacing w:after="160" w:line="480" w:lineRule="auto"/>
        <w:rPr>
          <w:b/>
          <w:bCs/>
        </w:rPr>
      </w:pPr>
      <w:r w:rsidRPr="00D90DAA">
        <w:rPr>
          <w:b/>
          <w:bCs/>
        </w:rPr>
        <w:lastRenderedPageBreak/>
        <w:t>Figure 4</w:t>
      </w:r>
    </w:p>
    <w:p w14:paraId="7CEFF743" w14:textId="5E0F7AA9" w:rsidR="6DFFE352" w:rsidRPr="00D90DAA" w:rsidRDefault="6DFFE352" w:rsidP="003D370A">
      <w:pPr>
        <w:spacing w:after="160" w:line="480" w:lineRule="auto"/>
      </w:pPr>
      <w:r w:rsidRPr="00D90DAA">
        <w:rPr>
          <w:i/>
          <w:iCs/>
        </w:rPr>
        <w:t>Evidence and Gap Map 2</w:t>
      </w:r>
    </w:p>
    <w:p w14:paraId="49DD99B1" w14:textId="167B4CDC" w:rsidR="6DFFE352" w:rsidRPr="00D90DAA" w:rsidRDefault="6DFFE352">
      <w:r w:rsidRPr="00D90DAA">
        <w:rPr>
          <w:noProof/>
          <w:lang w:val="en-IN" w:eastAsia="en-IN"/>
        </w:rPr>
        <w:drawing>
          <wp:inline distT="0" distB="0" distL="0" distR="0" wp14:anchorId="4CD70E3C" wp14:editId="79804EAE">
            <wp:extent cx="4218798" cy="4499238"/>
            <wp:effectExtent l="0" t="0" r="0" b="0"/>
            <wp:docPr id="9410594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0594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8798" cy="4499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ABB37" w14:textId="3DAA3FB5" w:rsidR="6DFFE352" w:rsidRPr="00D90DAA" w:rsidRDefault="6DFFE352">
      <w:r w:rsidRPr="00D90DAA">
        <w:rPr>
          <w:noProof/>
          <w:lang w:val="en-IN" w:eastAsia="en-IN"/>
        </w:rPr>
        <w:drawing>
          <wp:inline distT="0" distB="0" distL="0" distR="0" wp14:anchorId="256BCDE3" wp14:editId="39837BF9">
            <wp:extent cx="3340898" cy="219475"/>
            <wp:effectExtent l="0" t="0" r="0" b="0"/>
            <wp:docPr id="34828202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282028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898" cy="2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A3CCF" w14:textId="22655B94" w:rsidR="6DFFE352" w:rsidRPr="00D90DAA" w:rsidRDefault="6DFFE352" w:rsidP="0B02EF7D">
      <w:pPr>
        <w:spacing w:after="160" w:line="480" w:lineRule="auto"/>
        <w:rPr>
          <w:b/>
          <w:bCs/>
        </w:rPr>
      </w:pPr>
      <w:r w:rsidRPr="00D90DAA">
        <w:t>Interactive EGM 2 Hyperlink:</w:t>
      </w:r>
      <w:r w:rsidRPr="00D90DAA">
        <w:rPr>
          <w:b/>
          <w:bCs/>
        </w:rPr>
        <w:t xml:space="preserve"> </w:t>
      </w:r>
    </w:p>
    <w:p w14:paraId="392E30D0" w14:textId="592516D3" w:rsidR="6DFFE352" w:rsidRPr="00D90DAA" w:rsidRDefault="6DFFE352" w:rsidP="0B02EF7D">
      <w:pPr>
        <w:spacing w:line="480" w:lineRule="auto"/>
      </w:pPr>
      <w:hyperlink r:id="rId15">
        <w:r w:rsidRPr="00D90DAA">
          <w:rPr>
            <w:rStyle w:val="Hyperlink"/>
            <w:color w:val="auto"/>
          </w:rPr>
          <w:t>https://figshare.com/ndownloader/files/56231720</w:t>
        </w:r>
      </w:hyperlink>
    </w:p>
    <w:p w14:paraId="794DD0ED" w14:textId="53336B62" w:rsidR="0B02EF7D" w:rsidRPr="00D90DAA" w:rsidRDefault="0B02EF7D"/>
    <w:p w14:paraId="6C6A8C8E" w14:textId="65672DD1" w:rsidR="0B02EF7D" w:rsidRPr="00D90DAA" w:rsidRDefault="0B02EF7D" w:rsidP="0B02EF7D">
      <w:pPr>
        <w:rPr>
          <w:b/>
          <w:bCs/>
        </w:rPr>
      </w:pPr>
    </w:p>
    <w:p w14:paraId="3371BDDF" w14:textId="52AE5706" w:rsidR="0B02EF7D" w:rsidRPr="00D90DAA" w:rsidRDefault="0B02EF7D" w:rsidP="0B02EF7D">
      <w:pPr>
        <w:rPr>
          <w:b/>
          <w:bCs/>
        </w:rPr>
      </w:pPr>
    </w:p>
    <w:p w14:paraId="220F4822" w14:textId="2786BDF8" w:rsidR="0B02EF7D" w:rsidRPr="00D90DAA" w:rsidRDefault="0B02EF7D" w:rsidP="0B02EF7D">
      <w:pPr>
        <w:rPr>
          <w:b/>
          <w:bCs/>
        </w:rPr>
      </w:pPr>
    </w:p>
    <w:p w14:paraId="2CE3ACC8" w14:textId="36C8E56F" w:rsidR="0B02EF7D" w:rsidRPr="00D90DAA" w:rsidRDefault="0B02EF7D" w:rsidP="0B02EF7D">
      <w:pPr>
        <w:rPr>
          <w:b/>
          <w:bCs/>
        </w:rPr>
      </w:pPr>
    </w:p>
    <w:p w14:paraId="71F77585" w14:textId="11DC265F" w:rsidR="0B02EF7D" w:rsidRPr="00D90DAA" w:rsidRDefault="0B02EF7D" w:rsidP="0B02EF7D">
      <w:pPr>
        <w:rPr>
          <w:b/>
          <w:bCs/>
        </w:rPr>
      </w:pPr>
    </w:p>
    <w:p w14:paraId="2BF36844" w14:textId="39E4DB74" w:rsidR="0B02EF7D" w:rsidRPr="00D90DAA" w:rsidRDefault="0B02EF7D" w:rsidP="0B02EF7D">
      <w:pPr>
        <w:rPr>
          <w:b/>
          <w:bCs/>
        </w:rPr>
      </w:pPr>
    </w:p>
    <w:p w14:paraId="5AB0A518" w14:textId="0BA20D59" w:rsidR="0B02EF7D" w:rsidRPr="00D90DAA" w:rsidRDefault="0B02EF7D" w:rsidP="0B02EF7D">
      <w:pPr>
        <w:rPr>
          <w:b/>
          <w:bCs/>
        </w:rPr>
      </w:pPr>
    </w:p>
    <w:p w14:paraId="07EBD1AE" w14:textId="716F6A6C" w:rsidR="0B02EF7D" w:rsidRPr="00D90DAA" w:rsidRDefault="0B02EF7D" w:rsidP="0B02EF7D">
      <w:pPr>
        <w:rPr>
          <w:b/>
          <w:bCs/>
        </w:rPr>
      </w:pPr>
    </w:p>
    <w:p w14:paraId="3ED6F409" w14:textId="3B359F61" w:rsidR="0B02EF7D" w:rsidRPr="00D90DAA" w:rsidRDefault="0B02EF7D" w:rsidP="0B02EF7D">
      <w:pPr>
        <w:rPr>
          <w:b/>
          <w:bCs/>
        </w:rPr>
      </w:pPr>
    </w:p>
    <w:p w14:paraId="0581FBC2" w14:textId="3A9A630C" w:rsidR="6DFFE352" w:rsidRPr="00D90DAA" w:rsidRDefault="6DFFE352"/>
    <w:sectPr w:rsidR="6DFFE352" w:rsidRPr="00D90DAA" w:rsidSect="003D370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DF3"/>
    <w:rsid w:val="000100F3"/>
    <w:rsid w:val="000154B3"/>
    <w:rsid w:val="00017E99"/>
    <w:rsid w:val="00026A26"/>
    <w:rsid w:val="0003120E"/>
    <w:rsid w:val="00037C16"/>
    <w:rsid w:val="00041770"/>
    <w:rsid w:val="00044DB6"/>
    <w:rsid w:val="0005100F"/>
    <w:rsid w:val="0006054A"/>
    <w:rsid w:val="00087DCF"/>
    <w:rsid w:val="0009023B"/>
    <w:rsid w:val="00090826"/>
    <w:rsid w:val="000A08D4"/>
    <w:rsid w:val="000A4E32"/>
    <w:rsid w:val="000B4B26"/>
    <w:rsid w:val="000C187D"/>
    <w:rsid w:val="000C79BE"/>
    <w:rsid w:val="000D187A"/>
    <w:rsid w:val="000D64E2"/>
    <w:rsid w:val="000E1A3F"/>
    <w:rsid w:val="000F044D"/>
    <w:rsid w:val="000F3D28"/>
    <w:rsid w:val="00104B4D"/>
    <w:rsid w:val="00110148"/>
    <w:rsid w:val="0011342F"/>
    <w:rsid w:val="00115544"/>
    <w:rsid w:val="00144E9E"/>
    <w:rsid w:val="00146042"/>
    <w:rsid w:val="00147741"/>
    <w:rsid w:val="0015067F"/>
    <w:rsid w:val="00152B67"/>
    <w:rsid w:val="00153D99"/>
    <w:rsid w:val="00155582"/>
    <w:rsid w:val="0016079D"/>
    <w:rsid w:val="00161242"/>
    <w:rsid w:val="001746AC"/>
    <w:rsid w:val="0018146C"/>
    <w:rsid w:val="00196172"/>
    <w:rsid w:val="001A0D26"/>
    <w:rsid w:val="001A11F0"/>
    <w:rsid w:val="001A644E"/>
    <w:rsid w:val="001C7B0D"/>
    <w:rsid w:val="001D1F5F"/>
    <w:rsid w:val="001D2C2A"/>
    <w:rsid w:val="001D2FC9"/>
    <w:rsid w:val="001D57B3"/>
    <w:rsid w:val="001E1129"/>
    <w:rsid w:val="001E3943"/>
    <w:rsid w:val="001F471A"/>
    <w:rsid w:val="00226E22"/>
    <w:rsid w:val="00254D45"/>
    <w:rsid w:val="00274C83"/>
    <w:rsid w:val="00277CB7"/>
    <w:rsid w:val="00286A6A"/>
    <w:rsid w:val="002A57CE"/>
    <w:rsid w:val="002B296D"/>
    <w:rsid w:val="002C3976"/>
    <w:rsid w:val="002C3DED"/>
    <w:rsid w:val="002F244F"/>
    <w:rsid w:val="002F6362"/>
    <w:rsid w:val="003029DF"/>
    <w:rsid w:val="003234F2"/>
    <w:rsid w:val="003271A2"/>
    <w:rsid w:val="00332878"/>
    <w:rsid w:val="003647EE"/>
    <w:rsid w:val="0036509C"/>
    <w:rsid w:val="00366BFA"/>
    <w:rsid w:val="00372D57"/>
    <w:rsid w:val="00375DAF"/>
    <w:rsid w:val="00376E74"/>
    <w:rsid w:val="0038012D"/>
    <w:rsid w:val="003839C8"/>
    <w:rsid w:val="00391C07"/>
    <w:rsid w:val="003928D1"/>
    <w:rsid w:val="003A7501"/>
    <w:rsid w:val="003B2C12"/>
    <w:rsid w:val="003B336D"/>
    <w:rsid w:val="003B5420"/>
    <w:rsid w:val="003B7794"/>
    <w:rsid w:val="003B7C46"/>
    <w:rsid w:val="003C04E0"/>
    <w:rsid w:val="003C40E4"/>
    <w:rsid w:val="003C6CF6"/>
    <w:rsid w:val="003D0EEF"/>
    <w:rsid w:val="003D1878"/>
    <w:rsid w:val="003D2C6C"/>
    <w:rsid w:val="003D370A"/>
    <w:rsid w:val="003E7A8D"/>
    <w:rsid w:val="0040207D"/>
    <w:rsid w:val="00412789"/>
    <w:rsid w:val="004129D9"/>
    <w:rsid w:val="00417DAB"/>
    <w:rsid w:val="00436B56"/>
    <w:rsid w:val="004421A4"/>
    <w:rsid w:val="00442413"/>
    <w:rsid w:val="0044363C"/>
    <w:rsid w:val="0045775E"/>
    <w:rsid w:val="00460987"/>
    <w:rsid w:val="004660F0"/>
    <w:rsid w:val="0046708E"/>
    <w:rsid w:val="00467BEB"/>
    <w:rsid w:val="0047034C"/>
    <w:rsid w:val="0047246B"/>
    <w:rsid w:val="0047589B"/>
    <w:rsid w:val="004858E2"/>
    <w:rsid w:val="004872DD"/>
    <w:rsid w:val="004A000F"/>
    <w:rsid w:val="004A77A2"/>
    <w:rsid w:val="004B0F53"/>
    <w:rsid w:val="004B3B70"/>
    <w:rsid w:val="004B3BCB"/>
    <w:rsid w:val="004B682E"/>
    <w:rsid w:val="004C3BE4"/>
    <w:rsid w:val="004D0B42"/>
    <w:rsid w:val="004D2FB5"/>
    <w:rsid w:val="004D6184"/>
    <w:rsid w:val="004E305A"/>
    <w:rsid w:val="004E7A85"/>
    <w:rsid w:val="004F0A07"/>
    <w:rsid w:val="00500AFC"/>
    <w:rsid w:val="00503547"/>
    <w:rsid w:val="00513E83"/>
    <w:rsid w:val="0052653B"/>
    <w:rsid w:val="00527A86"/>
    <w:rsid w:val="00527F28"/>
    <w:rsid w:val="00530D3C"/>
    <w:rsid w:val="00534C21"/>
    <w:rsid w:val="005366A0"/>
    <w:rsid w:val="00537777"/>
    <w:rsid w:val="00542262"/>
    <w:rsid w:val="00542864"/>
    <w:rsid w:val="00552BC5"/>
    <w:rsid w:val="005565A2"/>
    <w:rsid w:val="00574F74"/>
    <w:rsid w:val="00582167"/>
    <w:rsid w:val="005907A7"/>
    <w:rsid w:val="0059247F"/>
    <w:rsid w:val="005A7E78"/>
    <w:rsid w:val="005B5B9E"/>
    <w:rsid w:val="005B6612"/>
    <w:rsid w:val="005C5FF6"/>
    <w:rsid w:val="005E0E85"/>
    <w:rsid w:val="00604266"/>
    <w:rsid w:val="00610AED"/>
    <w:rsid w:val="0061276D"/>
    <w:rsid w:val="00625FED"/>
    <w:rsid w:val="00627266"/>
    <w:rsid w:val="0063549C"/>
    <w:rsid w:val="00652E1F"/>
    <w:rsid w:val="00655CE1"/>
    <w:rsid w:val="0066440E"/>
    <w:rsid w:val="006660A3"/>
    <w:rsid w:val="006706DC"/>
    <w:rsid w:val="0068233A"/>
    <w:rsid w:val="006908B6"/>
    <w:rsid w:val="00694EF2"/>
    <w:rsid w:val="006B0ABE"/>
    <w:rsid w:val="006B4B0E"/>
    <w:rsid w:val="006C7DBC"/>
    <w:rsid w:val="0070274E"/>
    <w:rsid w:val="0071207D"/>
    <w:rsid w:val="007171E8"/>
    <w:rsid w:val="007256A2"/>
    <w:rsid w:val="007318A7"/>
    <w:rsid w:val="00733F39"/>
    <w:rsid w:val="00734E56"/>
    <w:rsid w:val="00750737"/>
    <w:rsid w:val="00750F43"/>
    <w:rsid w:val="00753C76"/>
    <w:rsid w:val="00755F70"/>
    <w:rsid w:val="007600A2"/>
    <w:rsid w:val="007618B0"/>
    <w:rsid w:val="00761C76"/>
    <w:rsid w:val="00771545"/>
    <w:rsid w:val="0078185F"/>
    <w:rsid w:val="00783FB8"/>
    <w:rsid w:val="00784DE0"/>
    <w:rsid w:val="00794107"/>
    <w:rsid w:val="00796642"/>
    <w:rsid w:val="007A6D3E"/>
    <w:rsid w:val="007B0A19"/>
    <w:rsid w:val="007B16AC"/>
    <w:rsid w:val="007D7436"/>
    <w:rsid w:val="007F4537"/>
    <w:rsid w:val="00800628"/>
    <w:rsid w:val="0081065A"/>
    <w:rsid w:val="00810DED"/>
    <w:rsid w:val="00822D67"/>
    <w:rsid w:val="008240EA"/>
    <w:rsid w:val="008242C8"/>
    <w:rsid w:val="00835FC7"/>
    <w:rsid w:val="00846695"/>
    <w:rsid w:val="00847AD3"/>
    <w:rsid w:val="008650EF"/>
    <w:rsid w:val="008764B7"/>
    <w:rsid w:val="00881637"/>
    <w:rsid w:val="00886FAE"/>
    <w:rsid w:val="008A382A"/>
    <w:rsid w:val="008A51E2"/>
    <w:rsid w:val="008A6E7B"/>
    <w:rsid w:val="008A7856"/>
    <w:rsid w:val="008B47E0"/>
    <w:rsid w:val="008B583F"/>
    <w:rsid w:val="008C3148"/>
    <w:rsid w:val="008C3DE4"/>
    <w:rsid w:val="008C5EA8"/>
    <w:rsid w:val="008C5FEC"/>
    <w:rsid w:val="008C7D1E"/>
    <w:rsid w:val="008D410D"/>
    <w:rsid w:val="008D4865"/>
    <w:rsid w:val="008D71CA"/>
    <w:rsid w:val="008E77D1"/>
    <w:rsid w:val="009033BD"/>
    <w:rsid w:val="00910836"/>
    <w:rsid w:val="0091560F"/>
    <w:rsid w:val="0094117F"/>
    <w:rsid w:val="009447CF"/>
    <w:rsid w:val="00952168"/>
    <w:rsid w:val="0095311A"/>
    <w:rsid w:val="009624FE"/>
    <w:rsid w:val="00971AB8"/>
    <w:rsid w:val="00973A14"/>
    <w:rsid w:val="009778B8"/>
    <w:rsid w:val="0098339C"/>
    <w:rsid w:val="0099678D"/>
    <w:rsid w:val="009A1F61"/>
    <w:rsid w:val="009A6FE8"/>
    <w:rsid w:val="009B1524"/>
    <w:rsid w:val="009B283C"/>
    <w:rsid w:val="009B68D7"/>
    <w:rsid w:val="009B6EDD"/>
    <w:rsid w:val="009D7A73"/>
    <w:rsid w:val="009F48C6"/>
    <w:rsid w:val="00A025AE"/>
    <w:rsid w:val="00A10005"/>
    <w:rsid w:val="00A100AA"/>
    <w:rsid w:val="00A12010"/>
    <w:rsid w:val="00A207EB"/>
    <w:rsid w:val="00A20CC9"/>
    <w:rsid w:val="00A257FE"/>
    <w:rsid w:val="00A32A6F"/>
    <w:rsid w:val="00A332AC"/>
    <w:rsid w:val="00A4239E"/>
    <w:rsid w:val="00A42B6B"/>
    <w:rsid w:val="00A7704F"/>
    <w:rsid w:val="00A945C2"/>
    <w:rsid w:val="00AB6901"/>
    <w:rsid w:val="00AB74FB"/>
    <w:rsid w:val="00AC2DA7"/>
    <w:rsid w:val="00AC3836"/>
    <w:rsid w:val="00AF4D23"/>
    <w:rsid w:val="00B01AF3"/>
    <w:rsid w:val="00B1379C"/>
    <w:rsid w:val="00B23926"/>
    <w:rsid w:val="00B5494B"/>
    <w:rsid w:val="00B55FA6"/>
    <w:rsid w:val="00B6312F"/>
    <w:rsid w:val="00B72A5B"/>
    <w:rsid w:val="00B75C08"/>
    <w:rsid w:val="00B91787"/>
    <w:rsid w:val="00B92920"/>
    <w:rsid w:val="00B9691F"/>
    <w:rsid w:val="00BA1975"/>
    <w:rsid w:val="00BA4E32"/>
    <w:rsid w:val="00BA77CA"/>
    <w:rsid w:val="00BB2FA8"/>
    <w:rsid w:val="00BB52FC"/>
    <w:rsid w:val="00BB53F3"/>
    <w:rsid w:val="00BC0960"/>
    <w:rsid w:val="00BD26F7"/>
    <w:rsid w:val="00BD64BC"/>
    <w:rsid w:val="00BE0F9B"/>
    <w:rsid w:val="00BF5617"/>
    <w:rsid w:val="00BF5BD7"/>
    <w:rsid w:val="00C12F86"/>
    <w:rsid w:val="00C154A5"/>
    <w:rsid w:val="00C61369"/>
    <w:rsid w:val="00C6140B"/>
    <w:rsid w:val="00C6407F"/>
    <w:rsid w:val="00C71210"/>
    <w:rsid w:val="00C95600"/>
    <w:rsid w:val="00CA4BB0"/>
    <w:rsid w:val="00CE55F4"/>
    <w:rsid w:val="00CE64C5"/>
    <w:rsid w:val="00CE7D0D"/>
    <w:rsid w:val="00D01ACC"/>
    <w:rsid w:val="00D10328"/>
    <w:rsid w:val="00D10806"/>
    <w:rsid w:val="00D15F49"/>
    <w:rsid w:val="00D31978"/>
    <w:rsid w:val="00D327A6"/>
    <w:rsid w:val="00D374BD"/>
    <w:rsid w:val="00D41AA0"/>
    <w:rsid w:val="00D467B0"/>
    <w:rsid w:val="00D47217"/>
    <w:rsid w:val="00D5633C"/>
    <w:rsid w:val="00D767A6"/>
    <w:rsid w:val="00D77A25"/>
    <w:rsid w:val="00D82968"/>
    <w:rsid w:val="00D8513C"/>
    <w:rsid w:val="00D86980"/>
    <w:rsid w:val="00D90DAA"/>
    <w:rsid w:val="00D9694F"/>
    <w:rsid w:val="00DB32A8"/>
    <w:rsid w:val="00DC2CA3"/>
    <w:rsid w:val="00DD7269"/>
    <w:rsid w:val="00DD774B"/>
    <w:rsid w:val="00DE0664"/>
    <w:rsid w:val="00DE681E"/>
    <w:rsid w:val="00DE6F35"/>
    <w:rsid w:val="00DF158C"/>
    <w:rsid w:val="00DF20E8"/>
    <w:rsid w:val="00DF2D5E"/>
    <w:rsid w:val="00E145B0"/>
    <w:rsid w:val="00E154D2"/>
    <w:rsid w:val="00E1784F"/>
    <w:rsid w:val="00E262F2"/>
    <w:rsid w:val="00E32B46"/>
    <w:rsid w:val="00E41BA8"/>
    <w:rsid w:val="00E43556"/>
    <w:rsid w:val="00E43C2C"/>
    <w:rsid w:val="00E4428D"/>
    <w:rsid w:val="00E470E7"/>
    <w:rsid w:val="00E536C6"/>
    <w:rsid w:val="00E53D08"/>
    <w:rsid w:val="00E546C6"/>
    <w:rsid w:val="00E567EA"/>
    <w:rsid w:val="00E570F4"/>
    <w:rsid w:val="00E67993"/>
    <w:rsid w:val="00E7222B"/>
    <w:rsid w:val="00E72BAC"/>
    <w:rsid w:val="00E8214E"/>
    <w:rsid w:val="00E86BBA"/>
    <w:rsid w:val="00E92D9A"/>
    <w:rsid w:val="00EB6BBA"/>
    <w:rsid w:val="00EB7A96"/>
    <w:rsid w:val="00EC0B9D"/>
    <w:rsid w:val="00EC2D58"/>
    <w:rsid w:val="00EC3344"/>
    <w:rsid w:val="00EC65B8"/>
    <w:rsid w:val="00EE5E57"/>
    <w:rsid w:val="00EE7732"/>
    <w:rsid w:val="00F04314"/>
    <w:rsid w:val="00F05AAD"/>
    <w:rsid w:val="00F07D1F"/>
    <w:rsid w:val="00F1212B"/>
    <w:rsid w:val="00F30E76"/>
    <w:rsid w:val="00F36323"/>
    <w:rsid w:val="00F40E8D"/>
    <w:rsid w:val="00F42600"/>
    <w:rsid w:val="00F43DCC"/>
    <w:rsid w:val="00F444C2"/>
    <w:rsid w:val="00F469CE"/>
    <w:rsid w:val="00F479F2"/>
    <w:rsid w:val="00F52F2F"/>
    <w:rsid w:val="00F5340D"/>
    <w:rsid w:val="00F617BB"/>
    <w:rsid w:val="00F61BC3"/>
    <w:rsid w:val="00F67C8A"/>
    <w:rsid w:val="00F72050"/>
    <w:rsid w:val="00F80B68"/>
    <w:rsid w:val="00F94DF3"/>
    <w:rsid w:val="00F9672E"/>
    <w:rsid w:val="00FA218F"/>
    <w:rsid w:val="00FA4A36"/>
    <w:rsid w:val="00FC253E"/>
    <w:rsid w:val="00FD1432"/>
    <w:rsid w:val="00FD4594"/>
    <w:rsid w:val="00FE02D8"/>
    <w:rsid w:val="00FE5F5E"/>
    <w:rsid w:val="00FF4807"/>
    <w:rsid w:val="03DD0CB7"/>
    <w:rsid w:val="05F6D01A"/>
    <w:rsid w:val="08203633"/>
    <w:rsid w:val="0B02EF7D"/>
    <w:rsid w:val="2AE24854"/>
    <w:rsid w:val="303FADBA"/>
    <w:rsid w:val="3D97AFDB"/>
    <w:rsid w:val="3DC45CEF"/>
    <w:rsid w:val="42B6A5B6"/>
    <w:rsid w:val="5420E909"/>
    <w:rsid w:val="5E337832"/>
    <w:rsid w:val="6DFFE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673E4"/>
  <w15:chartTrackingRefBased/>
  <w15:docId w15:val="{5AC9EE29-EFC4-1B45-A9B7-572C87AC1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DF3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DF3"/>
    <w:pPr>
      <w:keepNext/>
      <w:keepLines/>
      <w:spacing w:before="40"/>
      <w:outlineLvl w:val="2"/>
    </w:pPr>
    <w:rPr>
      <w:rFonts w:eastAsiaTheme="majorEastAsia" w:cstheme="majorBidi"/>
      <w:b/>
      <w:i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94DF3"/>
    <w:rPr>
      <w:rFonts w:ascii="Times New Roman" w:eastAsiaTheme="majorEastAsia" w:hAnsi="Times New Roman" w:cstheme="majorBidi"/>
      <w:b/>
      <w:i/>
    </w:rPr>
  </w:style>
  <w:style w:type="table" w:styleId="TableGrid">
    <w:name w:val="Table Grid"/>
    <w:basedOn w:val="TableNormal"/>
    <w:uiPriority w:val="39"/>
    <w:rsid w:val="00F40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B02EF7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9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hyperlink" Target="https://figshare.com/ndownloader/files/56231741" TargetMode="External"/><Relationship Id="rId12" Type="http://schemas.openxmlformats.org/officeDocument/2006/relationships/hyperlink" Target="https://figshare.com/ndownloader/files/56231684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hyperlink" Target="https://figshare.com/ndownloader/files/56231720" TargetMode="Externa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4398f2-560c-4fa5-8fba-e570883b001b">
      <Terms xmlns="http://schemas.microsoft.com/office/infopath/2007/PartnerControls"/>
    </lcf76f155ced4ddcb4097134ff3c332f>
    <TaxCatchAll xmlns="c7914584-87c5-4cfe-944d-d06ee88dc9d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4A3CE140026D43BF40AF352F7C2173" ma:contentTypeVersion="12" ma:contentTypeDescription="Create a new document." ma:contentTypeScope="" ma:versionID="975837f3d3ea76af7dae36bc7e315afa">
  <xsd:schema xmlns:xsd="http://www.w3.org/2001/XMLSchema" xmlns:xs="http://www.w3.org/2001/XMLSchema" xmlns:p="http://schemas.microsoft.com/office/2006/metadata/properties" xmlns:ns2="b34398f2-560c-4fa5-8fba-e570883b001b" xmlns:ns3="c7914584-87c5-4cfe-944d-d06ee88dc9d9" targetNamespace="http://schemas.microsoft.com/office/2006/metadata/properties" ma:root="true" ma:fieldsID="1e737abeab8f2a1d4dfbca3b5b392364" ns2:_="" ns3:_="">
    <xsd:import namespace="b34398f2-560c-4fa5-8fba-e570883b001b"/>
    <xsd:import namespace="c7914584-87c5-4cfe-944d-d06ee88dc9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398f2-560c-4fa5-8fba-e570883b0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914584-87c5-4cfe-944d-d06ee88dc9d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e35a486-1df2-489b-993c-baade3364e14}" ma:internalName="TaxCatchAll" ma:showField="CatchAllData" ma:web="c7914584-87c5-4cfe-944d-d06ee88dc9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EFCAF4-EB5A-4FCD-8129-2D343F840573}">
  <ds:schemaRefs>
    <ds:schemaRef ds:uri="http://schemas.microsoft.com/office/2006/metadata/properties"/>
    <ds:schemaRef ds:uri="http://schemas.microsoft.com/office/infopath/2007/PartnerControls"/>
    <ds:schemaRef ds:uri="b34398f2-560c-4fa5-8fba-e570883b001b"/>
    <ds:schemaRef ds:uri="c7914584-87c5-4cfe-944d-d06ee88dc9d9"/>
  </ds:schemaRefs>
</ds:datastoreItem>
</file>

<file path=customXml/itemProps2.xml><?xml version="1.0" encoding="utf-8"?>
<ds:datastoreItem xmlns:ds="http://schemas.openxmlformats.org/officeDocument/2006/customXml" ds:itemID="{4EEF71F6-0BF3-435C-9512-F4A3AB0DC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4398f2-560c-4fa5-8fba-e570883b001b"/>
    <ds:schemaRef ds:uri="c7914584-87c5-4cfe-944d-d06ee88dc9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29B486-E3AD-400F-9565-2CE011EE55A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</Words>
  <Characters>669</Characters>
  <Application>Microsoft Office Word</Application>
  <DocSecurity>0</DocSecurity>
  <Lines>167</Lines>
  <Paragraphs>26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onwyn Theroux</cp:lastModifiedBy>
  <cp:revision>2</cp:revision>
  <dcterms:created xsi:type="dcterms:W3CDTF">2025-10-09T09:18:00Z</dcterms:created>
  <dcterms:modified xsi:type="dcterms:W3CDTF">2025-10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4A3CE140026D43BF40AF352F7C2173</vt:lpwstr>
  </property>
  <property fmtid="{D5CDD505-2E9C-101B-9397-08002B2CF9AE}" pid="3" name="MediaServiceImageTags">
    <vt:lpwstr/>
  </property>
</Properties>
</file>